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09B106" w14:textId="2F0B9B50" w:rsidR="00CC1BE5" w:rsidRPr="006D1527" w:rsidRDefault="003D153A" w:rsidP="00CC1BE5">
      <w:pPr>
        <w:spacing w:after="200" w:line="276" w:lineRule="auto"/>
        <w:jc w:val="left"/>
        <w:rPr>
          <w:rFonts w:ascii="Arial" w:hAnsi="Arial" w:cs="Arial"/>
          <w:b/>
          <w:sz w:val="20"/>
          <w:szCs w:val="20"/>
        </w:rPr>
      </w:pPr>
      <w:r w:rsidRPr="006D1527">
        <w:rPr>
          <w:rFonts w:ascii="Arial" w:hAnsi="Arial" w:cs="Arial"/>
          <w:b/>
          <w:sz w:val="20"/>
          <w:szCs w:val="20"/>
        </w:rPr>
        <w:t xml:space="preserve">Table </w:t>
      </w:r>
      <w:r w:rsidR="007223A6" w:rsidRPr="006D1527">
        <w:rPr>
          <w:rFonts w:ascii="Arial" w:hAnsi="Arial" w:cs="Arial"/>
          <w:b/>
          <w:sz w:val="20"/>
          <w:szCs w:val="20"/>
        </w:rPr>
        <w:t>1</w:t>
      </w:r>
      <w:r w:rsidR="00CC1BE5" w:rsidRPr="006D1527">
        <w:rPr>
          <w:rFonts w:ascii="Arial" w:hAnsi="Arial" w:cs="Arial"/>
          <w:sz w:val="20"/>
          <w:szCs w:val="20"/>
        </w:rPr>
        <w:t xml:space="preserve">. CONSORT 2010 checklist </w:t>
      </w:r>
      <w:r w:rsidR="00D661D5" w:rsidRPr="006D1527">
        <w:rPr>
          <w:rFonts w:ascii="Arial" w:hAnsi="Arial" w:cs="Arial"/>
          <w:sz w:val="20"/>
          <w:szCs w:val="20"/>
        </w:rPr>
        <w:t>for reporting a cluster randomis</w:t>
      </w:r>
      <w:r w:rsidR="00CC1BE5" w:rsidRPr="006D1527">
        <w:rPr>
          <w:rFonts w:ascii="Arial" w:hAnsi="Arial" w:cs="Arial"/>
          <w:sz w:val="20"/>
          <w:szCs w:val="20"/>
        </w:rPr>
        <w:t>ed trial.</w:t>
      </w:r>
    </w:p>
    <w:tbl>
      <w:tblPr>
        <w:tblStyle w:val="1-5"/>
        <w:tblW w:w="5000" w:type="pct"/>
        <w:tblBorders>
          <w:top w:val="single" w:sz="12" w:space="0" w:color="E1A6A0"/>
          <w:left w:val="single" w:sz="12" w:space="0" w:color="E1A6A0"/>
          <w:bottom w:val="single" w:sz="12" w:space="0" w:color="E1A6A0"/>
          <w:right w:val="single" w:sz="12" w:space="0" w:color="E1A6A0"/>
          <w:insideH w:val="single" w:sz="8" w:space="0" w:color="E1A6A0"/>
        </w:tblBorders>
        <w:tblLook w:val="04A0" w:firstRow="1" w:lastRow="0" w:firstColumn="1" w:lastColumn="0" w:noHBand="0" w:noVBand="1"/>
      </w:tblPr>
      <w:tblGrid>
        <w:gridCol w:w="1750"/>
        <w:gridCol w:w="628"/>
        <w:gridCol w:w="2446"/>
        <w:gridCol w:w="2868"/>
        <w:gridCol w:w="1596"/>
      </w:tblGrid>
      <w:tr w:rsidR="00CC1BE5" w:rsidRPr="006D1527" w14:paraId="59EAFA8D" w14:textId="77777777" w:rsidTr="00282E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12D90514" w14:textId="77777777" w:rsidR="00CC1BE5" w:rsidRPr="006D1527" w:rsidRDefault="00CC1BE5" w:rsidP="00A96E31">
            <w:pPr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color w:val="auto"/>
                <w:sz w:val="18"/>
                <w:szCs w:val="18"/>
              </w:rPr>
              <w:t>Section/Topic</w:t>
            </w:r>
          </w:p>
        </w:tc>
        <w:tc>
          <w:tcPr>
            <w:tcW w:w="33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AA49833" w14:textId="77777777" w:rsidR="00CC1BE5" w:rsidRPr="006D1527" w:rsidRDefault="00CC1BE5" w:rsidP="00A96E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color w:val="auto"/>
                <w:sz w:val="18"/>
                <w:szCs w:val="18"/>
              </w:rPr>
              <w:t>Item No</w:t>
            </w:r>
          </w:p>
        </w:tc>
        <w:tc>
          <w:tcPr>
            <w:tcW w:w="131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76F9E65" w14:textId="77777777" w:rsidR="00CC1BE5" w:rsidRPr="006D1527" w:rsidRDefault="00CC1BE5" w:rsidP="00A96E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color w:val="auto"/>
                <w:sz w:val="18"/>
                <w:szCs w:val="18"/>
              </w:rPr>
              <w:t>Standard Checklist item</w:t>
            </w:r>
          </w:p>
        </w:tc>
        <w:tc>
          <w:tcPr>
            <w:tcW w:w="154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601C2F34" w14:textId="77777777" w:rsidR="00CC1BE5" w:rsidRPr="006D1527" w:rsidRDefault="00CC1BE5" w:rsidP="00A96E31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color w:val="auto"/>
                <w:sz w:val="18"/>
                <w:szCs w:val="18"/>
              </w:rPr>
              <w:t>Extension for cluster designs</w:t>
            </w:r>
          </w:p>
        </w:tc>
        <w:tc>
          <w:tcPr>
            <w:tcW w:w="85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44BC5AB" w14:textId="77777777" w:rsidR="00CC1BE5" w:rsidRPr="006D1527" w:rsidRDefault="00CC1BE5" w:rsidP="00A96E31">
            <w:pPr>
              <w:tabs>
                <w:tab w:val="left" w:pos="2869"/>
              </w:tabs>
              <w:ind w:right="884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color w:val="auto"/>
                <w:sz w:val="18"/>
                <w:szCs w:val="18"/>
              </w:rPr>
              <w:t>Page No *</w:t>
            </w:r>
          </w:p>
        </w:tc>
      </w:tr>
      <w:tr w:rsidR="00982A58" w:rsidRPr="006D1527" w14:paraId="1BC52FF8" w14:textId="77777777" w:rsidTr="00282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auto"/>
            <w:hideMark/>
          </w:tcPr>
          <w:p w14:paraId="269ACD5D" w14:textId="77777777" w:rsidR="00982A58" w:rsidRPr="006D1527" w:rsidRDefault="00982A58" w:rsidP="00A96E31">
            <w:pPr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Title and abstract</w:t>
            </w:r>
          </w:p>
        </w:tc>
      </w:tr>
      <w:tr w:rsidR="00CC1BE5" w:rsidRPr="006D1527" w14:paraId="0E29A36A" w14:textId="77777777" w:rsidTr="00282EB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 w:val="restart"/>
            <w:tcBorders>
              <w:right w:val="none" w:sz="0" w:space="0" w:color="auto"/>
            </w:tcBorders>
            <w:shd w:val="clear" w:color="auto" w:fill="auto"/>
            <w:hideMark/>
          </w:tcPr>
          <w:p w14:paraId="76CE05FF" w14:textId="77777777" w:rsidR="00CC1BE5" w:rsidRPr="006D1527" w:rsidRDefault="00CC1BE5" w:rsidP="00A96E3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3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58C8FDB9" w14:textId="77777777" w:rsidR="00CC1BE5" w:rsidRPr="006D1527" w:rsidRDefault="00CC1BE5" w:rsidP="00A96E3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1a</w:t>
            </w:r>
          </w:p>
        </w:tc>
        <w:tc>
          <w:tcPr>
            <w:tcW w:w="131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31BA863D" w14:textId="77777777" w:rsidR="00CC1BE5" w:rsidRPr="006D1527" w:rsidRDefault="00D661D5" w:rsidP="00A96E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Identification as a randomis</w:t>
            </w:r>
            <w:r w:rsidR="00CC1BE5" w:rsidRPr="006D1527">
              <w:rPr>
                <w:rFonts w:ascii="Arial" w:eastAsia="Times New Roman" w:hAnsi="Arial" w:cs="Arial"/>
                <w:sz w:val="18"/>
                <w:szCs w:val="18"/>
              </w:rPr>
              <w:t>ed trial in the title</w:t>
            </w:r>
          </w:p>
        </w:tc>
        <w:tc>
          <w:tcPr>
            <w:tcW w:w="154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5BBC9871" w14:textId="77777777" w:rsidR="00CC1BE5" w:rsidRPr="006D1527" w:rsidRDefault="00CC1BE5" w:rsidP="00A96E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Iden</w:t>
            </w:r>
            <w:r w:rsidR="00506947" w:rsidRPr="006D1527">
              <w:rPr>
                <w:rFonts w:ascii="Arial" w:eastAsia="Times New Roman" w:hAnsi="Arial" w:cs="Arial"/>
                <w:sz w:val="18"/>
                <w:szCs w:val="18"/>
              </w:rPr>
              <w:t>tification</w:t>
            </w:r>
            <w:r w:rsidR="00D661D5" w:rsidRPr="006D1527">
              <w:rPr>
                <w:rFonts w:ascii="Arial" w:eastAsia="Times New Roman" w:hAnsi="Arial" w:cs="Arial"/>
                <w:sz w:val="18"/>
                <w:szCs w:val="18"/>
              </w:rPr>
              <w:t xml:space="preserve"> as a cluster randomis</w:t>
            </w: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ed trial in the title</w:t>
            </w:r>
          </w:p>
        </w:tc>
        <w:tc>
          <w:tcPr>
            <w:tcW w:w="859" w:type="pct"/>
            <w:tcBorders>
              <w:left w:val="none" w:sz="0" w:space="0" w:color="auto"/>
            </w:tcBorders>
            <w:shd w:val="clear" w:color="auto" w:fill="auto"/>
          </w:tcPr>
          <w:p w14:paraId="6D310F6C" w14:textId="51AC5F53" w:rsidR="00CC1BE5" w:rsidRPr="006D1527" w:rsidRDefault="008304F0" w:rsidP="00A96E31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Page</w:t>
            </w:r>
            <w:r w:rsidRPr="006D1527">
              <w:rPr>
                <w:rFonts w:ascii="Arial" w:eastAsia="Times New Roman" w:hAnsi="Arial" w:cs="Arial"/>
                <w:sz w:val="18"/>
                <w:szCs w:val="18"/>
              </w:rPr>
              <w:t xml:space="preserve"> 1</w:t>
            </w:r>
          </w:p>
        </w:tc>
      </w:tr>
      <w:tr w:rsidR="00CC1BE5" w:rsidRPr="006D1527" w14:paraId="4CBB0756" w14:textId="77777777" w:rsidTr="00282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/>
            <w:tcBorders>
              <w:right w:val="none" w:sz="0" w:space="0" w:color="auto"/>
            </w:tcBorders>
            <w:shd w:val="clear" w:color="auto" w:fill="auto"/>
            <w:hideMark/>
          </w:tcPr>
          <w:p w14:paraId="6E6ED2AD" w14:textId="77777777" w:rsidR="00CC1BE5" w:rsidRPr="006D1527" w:rsidRDefault="00CC1BE5" w:rsidP="00A96E3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3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C952764" w14:textId="77777777" w:rsidR="00CC1BE5" w:rsidRPr="006D1527" w:rsidRDefault="00CC1BE5" w:rsidP="00A96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1b</w:t>
            </w:r>
          </w:p>
        </w:tc>
        <w:tc>
          <w:tcPr>
            <w:tcW w:w="131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7114FA92" w14:textId="77777777" w:rsidR="00CC1BE5" w:rsidRPr="006D1527" w:rsidRDefault="00CC1BE5" w:rsidP="000F1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Structured summary of trial design, methods, results, and conclusions (for specific guidance see CONSORT for abstracts)</w:t>
            </w:r>
          </w:p>
        </w:tc>
        <w:tc>
          <w:tcPr>
            <w:tcW w:w="154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4CDDABAC" w14:textId="77777777" w:rsidR="00CC1BE5" w:rsidRPr="006D1527" w:rsidRDefault="00CC1BE5" w:rsidP="00A9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highlight w:val="yellow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See table 2</w:t>
            </w:r>
          </w:p>
        </w:tc>
        <w:tc>
          <w:tcPr>
            <w:tcW w:w="859" w:type="pct"/>
            <w:tcBorders>
              <w:left w:val="none" w:sz="0" w:space="0" w:color="auto"/>
            </w:tcBorders>
            <w:shd w:val="clear" w:color="auto" w:fill="auto"/>
          </w:tcPr>
          <w:p w14:paraId="6F0FD068" w14:textId="5C09D703" w:rsidR="00CC1BE5" w:rsidRPr="006D1527" w:rsidRDefault="00B9053B" w:rsidP="00A96E3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P</w:t>
            </w:r>
            <w:r w:rsidRPr="006D1527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ages</w:t>
            </w:r>
            <w:r w:rsidRPr="006D1527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="0090752E" w:rsidRPr="006D1527">
              <w:rPr>
                <w:rFonts w:ascii="Arial" w:eastAsia="Times New Roman" w:hAnsi="Arial" w:cs="Arial"/>
                <w:sz w:val="18"/>
                <w:szCs w:val="18"/>
              </w:rPr>
              <w:t>3</w:t>
            </w: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-</w:t>
            </w:r>
            <w:r w:rsidR="0090752E" w:rsidRPr="006D1527">
              <w:rPr>
                <w:rFonts w:ascii="Arial" w:eastAsia="Times New Roman" w:hAnsi="Arial" w:cs="Arial"/>
                <w:sz w:val="18"/>
                <w:szCs w:val="18"/>
              </w:rPr>
              <w:t>4</w:t>
            </w:r>
            <w:r w:rsidR="00CC1BE5" w:rsidRPr="006D1527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</w:tr>
      <w:tr w:rsidR="00982A58" w:rsidRPr="006D1527" w14:paraId="545AFE31" w14:textId="77777777" w:rsidTr="00282EB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auto"/>
            <w:hideMark/>
          </w:tcPr>
          <w:p w14:paraId="3E155B43" w14:textId="77777777" w:rsidR="00982A58" w:rsidRPr="006D1527" w:rsidRDefault="00982A58" w:rsidP="00A96E31">
            <w:pPr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Introduction</w:t>
            </w:r>
          </w:p>
        </w:tc>
      </w:tr>
      <w:tr w:rsidR="00CC1BE5" w:rsidRPr="006D1527" w14:paraId="7A1A7E71" w14:textId="77777777" w:rsidTr="00282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 w:val="restart"/>
            <w:tcBorders>
              <w:right w:val="none" w:sz="0" w:space="0" w:color="auto"/>
            </w:tcBorders>
            <w:shd w:val="clear" w:color="auto" w:fill="auto"/>
            <w:hideMark/>
          </w:tcPr>
          <w:p w14:paraId="41D68A5F" w14:textId="77777777" w:rsidR="00CC1BE5" w:rsidRPr="006D1527" w:rsidRDefault="00982A58" w:rsidP="00A96E3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 </w:t>
            </w:r>
            <w:r w:rsidR="00CC1BE5" w:rsidRPr="006D1527">
              <w:rPr>
                <w:rFonts w:ascii="Arial" w:eastAsia="Times New Roman" w:hAnsi="Arial" w:cs="Arial"/>
                <w:sz w:val="18"/>
                <w:szCs w:val="18"/>
              </w:rPr>
              <w:t>Background and objectives</w:t>
            </w:r>
          </w:p>
        </w:tc>
        <w:tc>
          <w:tcPr>
            <w:tcW w:w="33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5E873FEB" w14:textId="77777777" w:rsidR="00CC1BE5" w:rsidRPr="006D1527" w:rsidRDefault="00CC1BE5" w:rsidP="00A96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2a</w:t>
            </w:r>
          </w:p>
        </w:tc>
        <w:tc>
          <w:tcPr>
            <w:tcW w:w="131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5ABF94F" w14:textId="77777777" w:rsidR="00CC1BE5" w:rsidRPr="006D1527" w:rsidRDefault="00CC1BE5" w:rsidP="00A9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Scientific background and explanation of rationale</w:t>
            </w:r>
          </w:p>
        </w:tc>
        <w:tc>
          <w:tcPr>
            <w:tcW w:w="154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3188047F" w14:textId="77777777" w:rsidR="00CC1BE5" w:rsidRPr="006D1527" w:rsidRDefault="00CC1BE5" w:rsidP="00A9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Rationale for using a cluster design</w:t>
            </w:r>
          </w:p>
        </w:tc>
        <w:tc>
          <w:tcPr>
            <w:tcW w:w="859" w:type="pct"/>
            <w:tcBorders>
              <w:left w:val="none" w:sz="0" w:space="0" w:color="auto"/>
            </w:tcBorders>
            <w:shd w:val="clear" w:color="auto" w:fill="auto"/>
          </w:tcPr>
          <w:p w14:paraId="4A2149D6" w14:textId="5E3F01A4" w:rsidR="00CC1BE5" w:rsidRPr="001951E5" w:rsidRDefault="00014E2C" w:rsidP="00A96E3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 w:hint="eastAsia"/>
                <w:sz w:val="18"/>
                <w:szCs w:val="18"/>
                <w:lang w:eastAsia="zh-CN"/>
              </w:rPr>
            </w:pPr>
            <w:r w:rsidRPr="006D1527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Page</w:t>
            </w:r>
            <w:r w:rsidRPr="006D1527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="001951E5">
              <w:rPr>
                <w:rFonts w:ascii="Arial" w:eastAsiaTheme="minorEastAsia" w:hAnsi="Arial" w:cs="Arial" w:hint="eastAsia"/>
                <w:sz w:val="18"/>
                <w:szCs w:val="18"/>
                <w:lang w:eastAsia="zh-CN"/>
              </w:rPr>
              <w:t>7</w:t>
            </w:r>
          </w:p>
        </w:tc>
      </w:tr>
      <w:tr w:rsidR="00CC1BE5" w:rsidRPr="006D1527" w14:paraId="45E9CABE" w14:textId="77777777" w:rsidTr="00282EB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/>
            <w:tcBorders>
              <w:right w:val="none" w:sz="0" w:space="0" w:color="auto"/>
            </w:tcBorders>
            <w:shd w:val="clear" w:color="auto" w:fill="auto"/>
            <w:hideMark/>
          </w:tcPr>
          <w:p w14:paraId="65719DE0" w14:textId="77777777" w:rsidR="00CC1BE5" w:rsidRPr="006D1527" w:rsidRDefault="00CC1BE5" w:rsidP="00A96E3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3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52C278B5" w14:textId="77777777" w:rsidR="00CC1BE5" w:rsidRPr="006D1527" w:rsidRDefault="00CC1BE5" w:rsidP="00A96E3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2b</w:t>
            </w:r>
          </w:p>
        </w:tc>
        <w:tc>
          <w:tcPr>
            <w:tcW w:w="131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99DABE5" w14:textId="77777777" w:rsidR="00CC1BE5" w:rsidRPr="006D1527" w:rsidRDefault="00CC1BE5" w:rsidP="00A96E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Specific objectives or hypotheses</w:t>
            </w:r>
          </w:p>
        </w:tc>
        <w:tc>
          <w:tcPr>
            <w:tcW w:w="154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0D83880" w14:textId="77777777" w:rsidR="00CC1BE5" w:rsidRPr="006D1527" w:rsidRDefault="00CC1BE5" w:rsidP="00A96E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Wheth</w:t>
            </w:r>
            <w:r w:rsidR="00506947" w:rsidRPr="006D1527">
              <w:rPr>
                <w:rFonts w:ascii="Arial" w:eastAsia="Times New Roman" w:hAnsi="Arial" w:cs="Arial"/>
                <w:sz w:val="18"/>
                <w:szCs w:val="18"/>
              </w:rPr>
              <w:t>er objectives pertain to the</w:t>
            </w:r>
            <w:r w:rsidRPr="006D1527">
              <w:rPr>
                <w:rFonts w:ascii="Arial" w:eastAsia="Times New Roman" w:hAnsi="Arial" w:cs="Arial"/>
                <w:sz w:val="18"/>
                <w:szCs w:val="18"/>
              </w:rPr>
              <w:t xml:space="preserve"> cluster level, the individual participant level or both</w:t>
            </w:r>
          </w:p>
        </w:tc>
        <w:tc>
          <w:tcPr>
            <w:tcW w:w="859" w:type="pct"/>
            <w:tcBorders>
              <w:left w:val="none" w:sz="0" w:space="0" w:color="auto"/>
            </w:tcBorders>
            <w:shd w:val="clear" w:color="auto" w:fill="auto"/>
          </w:tcPr>
          <w:p w14:paraId="01FC44D8" w14:textId="4C794A1B" w:rsidR="00CC1BE5" w:rsidRPr="001951E5" w:rsidRDefault="007027B9" w:rsidP="00CA0126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Theme="minorEastAsia" w:hAnsi="Arial" w:cs="Arial" w:hint="eastAsia"/>
                <w:sz w:val="18"/>
                <w:szCs w:val="18"/>
                <w:lang w:eastAsia="zh-CN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 xml:space="preserve">Page </w:t>
            </w:r>
            <w:r w:rsidR="001951E5">
              <w:rPr>
                <w:rFonts w:ascii="Arial" w:eastAsiaTheme="minorEastAsia" w:hAnsi="Arial" w:cs="Arial" w:hint="eastAsia"/>
                <w:sz w:val="18"/>
                <w:szCs w:val="18"/>
                <w:lang w:eastAsia="zh-CN"/>
              </w:rPr>
              <w:t>7</w:t>
            </w:r>
          </w:p>
        </w:tc>
      </w:tr>
      <w:tr w:rsidR="00982A58" w:rsidRPr="006D1527" w14:paraId="4E664011" w14:textId="77777777" w:rsidTr="00282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auto"/>
            <w:hideMark/>
          </w:tcPr>
          <w:p w14:paraId="3513A9CF" w14:textId="77777777" w:rsidR="00982A58" w:rsidRPr="006D1527" w:rsidRDefault="00982A58" w:rsidP="00A96E31">
            <w:pPr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Methods</w:t>
            </w:r>
          </w:p>
        </w:tc>
      </w:tr>
      <w:tr w:rsidR="00CC1BE5" w:rsidRPr="006D1527" w14:paraId="40FE0509" w14:textId="77777777" w:rsidTr="00282EB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 w:val="restart"/>
            <w:tcBorders>
              <w:right w:val="none" w:sz="0" w:space="0" w:color="auto"/>
            </w:tcBorders>
            <w:shd w:val="clear" w:color="auto" w:fill="auto"/>
            <w:hideMark/>
          </w:tcPr>
          <w:p w14:paraId="43B4AC29" w14:textId="77777777" w:rsidR="00CC1BE5" w:rsidRPr="006D1527" w:rsidRDefault="00982A58" w:rsidP="00A96E3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 </w:t>
            </w:r>
            <w:r w:rsidR="00CC1BE5" w:rsidRPr="006D1527">
              <w:rPr>
                <w:rFonts w:ascii="Arial" w:eastAsia="Times New Roman" w:hAnsi="Arial" w:cs="Arial"/>
                <w:sz w:val="18"/>
                <w:szCs w:val="18"/>
              </w:rPr>
              <w:t>Trial design</w:t>
            </w:r>
          </w:p>
        </w:tc>
        <w:tc>
          <w:tcPr>
            <w:tcW w:w="33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53D6E86" w14:textId="77777777" w:rsidR="00CC1BE5" w:rsidRPr="006D1527" w:rsidRDefault="00CC1BE5" w:rsidP="00A96E3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3a</w:t>
            </w:r>
          </w:p>
        </w:tc>
        <w:tc>
          <w:tcPr>
            <w:tcW w:w="131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0C5C50D" w14:textId="77777777" w:rsidR="00CC1BE5" w:rsidRPr="006D1527" w:rsidRDefault="00CC1BE5" w:rsidP="00A96E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Description of trial design (such as parallel, factorial) including allocation ratio</w:t>
            </w:r>
          </w:p>
        </w:tc>
        <w:tc>
          <w:tcPr>
            <w:tcW w:w="154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5E254A4E" w14:textId="77777777" w:rsidR="00CC1BE5" w:rsidRPr="006D1527" w:rsidRDefault="00CC1BE5" w:rsidP="00A96E31">
            <w:pPr>
              <w:widowControl w:val="0"/>
              <w:overflowPunct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Definition of cluster and description of how the design features apply to the clusters</w:t>
            </w:r>
          </w:p>
        </w:tc>
        <w:tc>
          <w:tcPr>
            <w:tcW w:w="859" w:type="pct"/>
            <w:tcBorders>
              <w:left w:val="none" w:sz="0" w:space="0" w:color="auto"/>
            </w:tcBorders>
            <w:shd w:val="clear" w:color="auto" w:fill="auto"/>
          </w:tcPr>
          <w:p w14:paraId="57A07038" w14:textId="234CC77D" w:rsidR="00CC1BE5" w:rsidRPr="006D1527" w:rsidRDefault="00CC1BE5" w:rsidP="00A96E31">
            <w:pPr>
              <w:widowControl w:val="0"/>
              <w:overflowPunct w:val="0"/>
              <w:autoSpaceDE w:val="0"/>
              <w:autoSpaceDN w:val="0"/>
              <w:adjustRightInd w:val="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Page</w:t>
            </w:r>
            <w:r w:rsidR="009566A7" w:rsidRPr="006D1527">
              <w:rPr>
                <w:rFonts w:ascii="Arial" w:eastAsia="Times New Roman" w:hAnsi="Arial" w:cs="Arial"/>
                <w:sz w:val="18"/>
                <w:szCs w:val="18"/>
              </w:rPr>
              <w:t>s</w:t>
            </w:r>
            <w:r w:rsidRPr="006D1527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="00787CD4" w:rsidRPr="006D1527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</w:tr>
      <w:tr w:rsidR="00CC1BE5" w:rsidRPr="006D1527" w14:paraId="32E7CA18" w14:textId="77777777" w:rsidTr="00282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/>
            <w:tcBorders>
              <w:right w:val="none" w:sz="0" w:space="0" w:color="auto"/>
            </w:tcBorders>
            <w:shd w:val="clear" w:color="auto" w:fill="auto"/>
            <w:hideMark/>
          </w:tcPr>
          <w:p w14:paraId="6C140B4D" w14:textId="77777777" w:rsidR="00CC1BE5" w:rsidRPr="006D1527" w:rsidRDefault="00CC1BE5" w:rsidP="00A96E3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3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58026B6D" w14:textId="77777777" w:rsidR="00CC1BE5" w:rsidRPr="006D1527" w:rsidRDefault="00CC1BE5" w:rsidP="00A96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3b</w:t>
            </w:r>
          </w:p>
        </w:tc>
        <w:tc>
          <w:tcPr>
            <w:tcW w:w="131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6FE02882" w14:textId="77777777" w:rsidR="00CC1BE5" w:rsidRPr="006D1527" w:rsidRDefault="00CC1BE5" w:rsidP="00A9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Important changes to methods after trial commencement (such as eligibility criteria), with reasons</w:t>
            </w:r>
          </w:p>
        </w:tc>
        <w:tc>
          <w:tcPr>
            <w:tcW w:w="154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57F035C" w14:textId="77777777" w:rsidR="00CC1BE5" w:rsidRPr="006D1527" w:rsidRDefault="00CC1BE5" w:rsidP="00A9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</w:p>
        </w:tc>
        <w:tc>
          <w:tcPr>
            <w:tcW w:w="859" w:type="pct"/>
            <w:tcBorders>
              <w:left w:val="none" w:sz="0" w:space="0" w:color="auto"/>
            </w:tcBorders>
            <w:shd w:val="clear" w:color="auto" w:fill="auto"/>
          </w:tcPr>
          <w:p w14:paraId="74B084E9" w14:textId="71991120" w:rsidR="00CC1BE5" w:rsidRPr="001951E5" w:rsidRDefault="00CC1BE5" w:rsidP="00A96E3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 w:hint="eastAsia"/>
                <w:sz w:val="18"/>
                <w:szCs w:val="18"/>
                <w:lang w:eastAsia="zh-CN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="009566A7" w:rsidRPr="006D1527">
              <w:rPr>
                <w:rFonts w:ascii="Arial" w:eastAsia="Times New Roman" w:hAnsi="Arial" w:cs="Arial"/>
                <w:sz w:val="18"/>
                <w:szCs w:val="18"/>
              </w:rPr>
              <w:t xml:space="preserve">Page </w:t>
            </w:r>
            <w:r w:rsidR="001951E5">
              <w:rPr>
                <w:rFonts w:ascii="Arial" w:eastAsiaTheme="minorEastAsia" w:hAnsi="Arial" w:cs="Arial" w:hint="eastAsia"/>
                <w:sz w:val="18"/>
                <w:szCs w:val="18"/>
                <w:lang w:eastAsia="zh-CN"/>
              </w:rPr>
              <w:t>8-9</w:t>
            </w:r>
          </w:p>
        </w:tc>
      </w:tr>
      <w:tr w:rsidR="00CC1BE5" w:rsidRPr="006D1527" w14:paraId="3ED634CB" w14:textId="77777777" w:rsidTr="00282EB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 w:val="restart"/>
            <w:tcBorders>
              <w:right w:val="none" w:sz="0" w:space="0" w:color="auto"/>
            </w:tcBorders>
            <w:shd w:val="clear" w:color="auto" w:fill="auto"/>
            <w:hideMark/>
          </w:tcPr>
          <w:p w14:paraId="0140C07B" w14:textId="77777777" w:rsidR="00CC1BE5" w:rsidRPr="006D1527" w:rsidRDefault="00982A58" w:rsidP="00A96E3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 </w:t>
            </w:r>
            <w:r w:rsidR="00CC1BE5" w:rsidRPr="006D1527">
              <w:rPr>
                <w:rFonts w:ascii="Arial" w:eastAsia="Times New Roman" w:hAnsi="Arial" w:cs="Arial"/>
                <w:sz w:val="18"/>
                <w:szCs w:val="18"/>
              </w:rPr>
              <w:t>Participants</w:t>
            </w:r>
          </w:p>
        </w:tc>
        <w:tc>
          <w:tcPr>
            <w:tcW w:w="33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C24E648" w14:textId="77777777" w:rsidR="00CC1BE5" w:rsidRPr="006D1527" w:rsidRDefault="00CC1BE5" w:rsidP="00A96E3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4a</w:t>
            </w:r>
          </w:p>
        </w:tc>
        <w:tc>
          <w:tcPr>
            <w:tcW w:w="131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1EA32975" w14:textId="77777777" w:rsidR="00CC1BE5" w:rsidRPr="006D1527" w:rsidRDefault="00CC1BE5" w:rsidP="00A96E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Eligibility criteria for participants</w:t>
            </w:r>
          </w:p>
        </w:tc>
        <w:tc>
          <w:tcPr>
            <w:tcW w:w="154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747A2F8D" w14:textId="77777777" w:rsidR="00CC1BE5" w:rsidRPr="006D1527" w:rsidRDefault="00CC1BE5" w:rsidP="00A96E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 xml:space="preserve">Eligibility criteria for clusters </w:t>
            </w:r>
          </w:p>
        </w:tc>
        <w:tc>
          <w:tcPr>
            <w:tcW w:w="859" w:type="pct"/>
            <w:tcBorders>
              <w:left w:val="none" w:sz="0" w:space="0" w:color="auto"/>
            </w:tcBorders>
            <w:shd w:val="clear" w:color="auto" w:fill="auto"/>
          </w:tcPr>
          <w:p w14:paraId="0E7F25B4" w14:textId="41745B71" w:rsidR="00CC1BE5" w:rsidRPr="001951E5" w:rsidRDefault="009566A7" w:rsidP="00A96E31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Theme="minorEastAsia" w:hAnsi="Arial" w:cs="Arial" w:hint="eastAsia"/>
                <w:sz w:val="18"/>
                <w:szCs w:val="18"/>
                <w:lang w:eastAsia="zh-CN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 xml:space="preserve">Page </w:t>
            </w:r>
            <w:r w:rsidR="001951E5">
              <w:rPr>
                <w:rFonts w:ascii="Arial" w:eastAsiaTheme="minorEastAsia" w:hAnsi="Arial" w:cs="Arial" w:hint="eastAsia"/>
                <w:sz w:val="18"/>
                <w:szCs w:val="18"/>
                <w:lang w:eastAsia="zh-CN"/>
              </w:rPr>
              <w:t>8-9</w:t>
            </w:r>
          </w:p>
        </w:tc>
      </w:tr>
      <w:tr w:rsidR="00CC1BE5" w:rsidRPr="006D1527" w14:paraId="52240230" w14:textId="77777777" w:rsidTr="00282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/>
            <w:tcBorders>
              <w:right w:val="none" w:sz="0" w:space="0" w:color="auto"/>
            </w:tcBorders>
            <w:shd w:val="clear" w:color="auto" w:fill="auto"/>
            <w:hideMark/>
          </w:tcPr>
          <w:p w14:paraId="3AB437BF" w14:textId="77777777" w:rsidR="00CC1BE5" w:rsidRPr="006D1527" w:rsidRDefault="00CC1BE5" w:rsidP="00A96E3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3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ECB78B9" w14:textId="77777777" w:rsidR="00CC1BE5" w:rsidRPr="006D1527" w:rsidRDefault="00CC1BE5" w:rsidP="00A96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4b</w:t>
            </w:r>
          </w:p>
        </w:tc>
        <w:tc>
          <w:tcPr>
            <w:tcW w:w="131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4EE31EFB" w14:textId="77777777" w:rsidR="00CC1BE5" w:rsidRPr="006D1527" w:rsidRDefault="00CC1BE5" w:rsidP="00A9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Settings and locations where the data were collected</w:t>
            </w:r>
          </w:p>
        </w:tc>
        <w:tc>
          <w:tcPr>
            <w:tcW w:w="154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7A2871D9" w14:textId="77777777" w:rsidR="00CC1BE5" w:rsidRPr="006D1527" w:rsidRDefault="00CC1BE5" w:rsidP="00A9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</w:p>
        </w:tc>
        <w:tc>
          <w:tcPr>
            <w:tcW w:w="859" w:type="pct"/>
            <w:tcBorders>
              <w:left w:val="none" w:sz="0" w:space="0" w:color="auto"/>
            </w:tcBorders>
            <w:shd w:val="clear" w:color="auto" w:fill="auto"/>
          </w:tcPr>
          <w:p w14:paraId="7CA49CE5" w14:textId="1BBFE55B" w:rsidR="00CC1BE5" w:rsidRPr="001951E5" w:rsidRDefault="009566A7" w:rsidP="00A96E3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 w:hint="eastAsia"/>
                <w:sz w:val="18"/>
                <w:szCs w:val="18"/>
                <w:lang w:eastAsia="zh-CN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 xml:space="preserve">Page </w:t>
            </w:r>
            <w:r w:rsidR="001951E5">
              <w:rPr>
                <w:rFonts w:ascii="Arial" w:eastAsiaTheme="minorEastAsia" w:hAnsi="Arial" w:cs="Arial" w:hint="eastAsia"/>
                <w:sz w:val="18"/>
                <w:szCs w:val="18"/>
                <w:lang w:eastAsia="zh-CN"/>
              </w:rPr>
              <w:t>10-11</w:t>
            </w:r>
          </w:p>
        </w:tc>
      </w:tr>
      <w:tr w:rsidR="00CC1BE5" w:rsidRPr="006D1527" w14:paraId="0C8E8DCB" w14:textId="77777777" w:rsidTr="00282EB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tcBorders>
              <w:right w:val="none" w:sz="0" w:space="0" w:color="auto"/>
            </w:tcBorders>
            <w:shd w:val="clear" w:color="auto" w:fill="auto"/>
            <w:hideMark/>
          </w:tcPr>
          <w:p w14:paraId="4A74D529" w14:textId="77777777" w:rsidR="00CC1BE5" w:rsidRPr="006D1527" w:rsidRDefault="00982A58" w:rsidP="00A96E3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 </w:t>
            </w:r>
            <w:r w:rsidR="00CC1BE5" w:rsidRPr="006D1527">
              <w:rPr>
                <w:rFonts w:ascii="Arial" w:eastAsia="Times New Roman" w:hAnsi="Arial" w:cs="Arial"/>
                <w:sz w:val="18"/>
                <w:szCs w:val="18"/>
              </w:rPr>
              <w:t>Interventions</w:t>
            </w:r>
          </w:p>
        </w:tc>
        <w:tc>
          <w:tcPr>
            <w:tcW w:w="33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7F226B0B" w14:textId="77777777" w:rsidR="00CC1BE5" w:rsidRPr="006D1527" w:rsidRDefault="00CC1BE5" w:rsidP="00A96E3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131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66718D70" w14:textId="77777777" w:rsidR="00CC1BE5" w:rsidRPr="006D1527" w:rsidRDefault="00CC1BE5" w:rsidP="00A96E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4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D4BF90D" w14:textId="77777777" w:rsidR="00CC1BE5" w:rsidRPr="006D1527" w:rsidRDefault="00CC1BE5" w:rsidP="00A96E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Whether interventions pertain to the cluster level, the individual participant level or both</w:t>
            </w:r>
          </w:p>
        </w:tc>
        <w:tc>
          <w:tcPr>
            <w:tcW w:w="859" w:type="pct"/>
            <w:tcBorders>
              <w:left w:val="none" w:sz="0" w:space="0" w:color="auto"/>
            </w:tcBorders>
            <w:shd w:val="clear" w:color="auto" w:fill="auto"/>
          </w:tcPr>
          <w:p w14:paraId="569E28C2" w14:textId="1DD23023" w:rsidR="00CC1BE5" w:rsidRPr="001951E5" w:rsidRDefault="00CC1BE5" w:rsidP="009566A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Theme="minorEastAsia" w:hAnsi="Arial" w:cs="Arial" w:hint="eastAsia"/>
                <w:sz w:val="18"/>
                <w:szCs w:val="18"/>
                <w:lang w:eastAsia="zh-CN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="00B9053B" w:rsidRPr="006D1527">
              <w:rPr>
                <w:rFonts w:ascii="Arial" w:eastAsia="Times New Roman" w:hAnsi="Arial" w:cs="Arial"/>
                <w:sz w:val="18"/>
                <w:szCs w:val="18"/>
              </w:rPr>
              <w:t>P</w:t>
            </w:r>
            <w:r w:rsidR="00B9053B" w:rsidRPr="006D1527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ages</w:t>
            </w:r>
            <w:r w:rsidR="00B9053B" w:rsidRPr="006D1527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="001951E5">
              <w:rPr>
                <w:rFonts w:ascii="Arial" w:eastAsiaTheme="minorEastAsia" w:hAnsi="Arial" w:cs="Arial" w:hint="eastAsia"/>
                <w:sz w:val="18"/>
                <w:szCs w:val="18"/>
                <w:lang w:eastAsia="zh-CN"/>
              </w:rPr>
              <w:t>9-10</w:t>
            </w:r>
          </w:p>
        </w:tc>
      </w:tr>
      <w:tr w:rsidR="00CC1BE5" w:rsidRPr="006D1527" w14:paraId="15E5488B" w14:textId="77777777" w:rsidTr="00282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 w:val="restart"/>
            <w:tcBorders>
              <w:right w:val="none" w:sz="0" w:space="0" w:color="auto"/>
            </w:tcBorders>
            <w:shd w:val="clear" w:color="auto" w:fill="auto"/>
            <w:hideMark/>
          </w:tcPr>
          <w:p w14:paraId="53E26D20" w14:textId="77777777" w:rsidR="00CC1BE5" w:rsidRPr="006D1527" w:rsidRDefault="00982A58" w:rsidP="00A96E3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 </w:t>
            </w:r>
            <w:r w:rsidR="00CC1BE5" w:rsidRPr="006D1527">
              <w:rPr>
                <w:rFonts w:ascii="Arial" w:eastAsia="Times New Roman" w:hAnsi="Arial" w:cs="Arial"/>
                <w:sz w:val="18"/>
                <w:szCs w:val="18"/>
              </w:rPr>
              <w:t>Outcomes</w:t>
            </w:r>
          </w:p>
        </w:tc>
        <w:tc>
          <w:tcPr>
            <w:tcW w:w="33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3081504C" w14:textId="77777777" w:rsidR="00CC1BE5" w:rsidRPr="006D1527" w:rsidRDefault="00CC1BE5" w:rsidP="00A96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6a</w:t>
            </w:r>
          </w:p>
        </w:tc>
        <w:tc>
          <w:tcPr>
            <w:tcW w:w="131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6BF24E1F" w14:textId="77777777" w:rsidR="00CC1BE5" w:rsidRPr="006D1527" w:rsidRDefault="00CC1BE5" w:rsidP="00A9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Completely defined pre-specified primary and secondary outcome measures, including how and when they were assessed</w:t>
            </w:r>
          </w:p>
        </w:tc>
        <w:tc>
          <w:tcPr>
            <w:tcW w:w="154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49ABE549" w14:textId="5B88D840" w:rsidR="00CC1BE5" w:rsidRPr="006D1527" w:rsidRDefault="00CC1BE5" w:rsidP="00A9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Whether</w:t>
            </w:r>
            <w:r w:rsidR="009566A7" w:rsidRPr="006D1527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outcome measures pertain to the</w:t>
            </w:r>
            <w:r w:rsidR="009566A7" w:rsidRPr="006D1527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cluster level, the individual participant level or both</w:t>
            </w:r>
          </w:p>
        </w:tc>
        <w:tc>
          <w:tcPr>
            <w:tcW w:w="859" w:type="pct"/>
            <w:tcBorders>
              <w:left w:val="none" w:sz="0" w:space="0" w:color="auto"/>
            </w:tcBorders>
            <w:shd w:val="clear" w:color="auto" w:fill="auto"/>
          </w:tcPr>
          <w:p w14:paraId="6287FC42" w14:textId="47C8F03D" w:rsidR="00CC1BE5" w:rsidRPr="001951E5" w:rsidRDefault="00CC1BE5" w:rsidP="007905D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 w:hint="eastAsia"/>
                <w:sz w:val="18"/>
                <w:szCs w:val="18"/>
                <w:lang w:eastAsia="zh-CN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="009566A7" w:rsidRPr="006D1527">
              <w:rPr>
                <w:rFonts w:ascii="Arial" w:eastAsia="Times New Roman" w:hAnsi="Arial" w:cs="Arial"/>
                <w:sz w:val="18"/>
                <w:szCs w:val="18"/>
              </w:rPr>
              <w:t xml:space="preserve">Pages </w:t>
            </w:r>
            <w:r w:rsidR="00787CD4" w:rsidRPr="006D1527">
              <w:rPr>
                <w:rFonts w:ascii="Arial" w:eastAsia="Times New Roman" w:hAnsi="Arial" w:cs="Arial"/>
                <w:sz w:val="18"/>
                <w:szCs w:val="18"/>
              </w:rPr>
              <w:t>1</w:t>
            </w:r>
            <w:r w:rsidR="001951E5">
              <w:rPr>
                <w:rFonts w:ascii="Arial" w:eastAsiaTheme="minorEastAsia" w:hAnsi="Arial" w:cs="Arial" w:hint="eastAsia"/>
                <w:sz w:val="18"/>
                <w:szCs w:val="18"/>
                <w:lang w:eastAsia="zh-CN"/>
              </w:rPr>
              <w:t>1</w:t>
            </w:r>
            <w:r w:rsidR="009566A7" w:rsidRPr="006D1527">
              <w:rPr>
                <w:rFonts w:ascii="Arial" w:eastAsia="Times New Roman" w:hAnsi="Arial" w:cs="Arial"/>
                <w:sz w:val="18"/>
                <w:szCs w:val="18"/>
              </w:rPr>
              <w:t>-1</w:t>
            </w:r>
            <w:r w:rsidR="001951E5">
              <w:rPr>
                <w:rFonts w:ascii="Arial" w:eastAsiaTheme="minorEastAsia" w:hAnsi="Arial" w:cs="Arial" w:hint="eastAsia"/>
                <w:sz w:val="18"/>
                <w:szCs w:val="18"/>
                <w:lang w:eastAsia="zh-CN"/>
              </w:rPr>
              <w:t>2</w:t>
            </w:r>
          </w:p>
        </w:tc>
      </w:tr>
      <w:tr w:rsidR="00CC1BE5" w:rsidRPr="006D1527" w14:paraId="54654B07" w14:textId="77777777" w:rsidTr="00282EB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/>
            <w:tcBorders>
              <w:right w:val="none" w:sz="0" w:space="0" w:color="auto"/>
            </w:tcBorders>
            <w:shd w:val="clear" w:color="auto" w:fill="auto"/>
            <w:hideMark/>
          </w:tcPr>
          <w:p w14:paraId="181CCACD" w14:textId="77777777" w:rsidR="00CC1BE5" w:rsidRPr="006D1527" w:rsidRDefault="00CC1BE5" w:rsidP="00A96E31">
            <w:pPr>
              <w:rPr>
                <w:rFonts w:ascii="Arial" w:eastAsia="Times New Roman" w:hAnsi="Arial" w:cs="Arial"/>
                <w:sz w:val="18"/>
                <w:szCs w:val="18"/>
                <w:rPrChange w:id="0" w:author="T.A. Kouwenhoven - Pasmooij" w:date="2017-03-31T12:34:00Z">
                  <w:rPr>
                    <w:rFonts w:ascii="Arial" w:eastAsia="Times New Roman" w:hAnsi="Arial" w:cs="Arial"/>
                    <w:b w:val="0"/>
                    <w:bCs w:val="0"/>
                    <w:sz w:val="20"/>
                    <w:szCs w:val="20"/>
                    <w:lang w:val="nl-NL" w:eastAsia="en-US"/>
                  </w:rPr>
                </w:rPrChange>
              </w:rPr>
            </w:pPr>
          </w:p>
        </w:tc>
        <w:tc>
          <w:tcPr>
            <w:tcW w:w="33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39CC6D5" w14:textId="77777777" w:rsidR="00CC1BE5" w:rsidRPr="006D1527" w:rsidRDefault="00CC1BE5" w:rsidP="00A96E3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6b</w:t>
            </w:r>
          </w:p>
        </w:tc>
        <w:tc>
          <w:tcPr>
            <w:tcW w:w="131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5084A13C" w14:textId="77777777" w:rsidR="00CC1BE5" w:rsidRPr="006D1527" w:rsidRDefault="00CC1BE5" w:rsidP="00A96E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Any changes to trial outcomes after the trial commenced, with reasons</w:t>
            </w:r>
          </w:p>
        </w:tc>
        <w:tc>
          <w:tcPr>
            <w:tcW w:w="154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B2A5C0F" w14:textId="77777777" w:rsidR="00CC1BE5" w:rsidRPr="006D1527" w:rsidRDefault="00CC1BE5" w:rsidP="00A96E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</w:p>
        </w:tc>
        <w:tc>
          <w:tcPr>
            <w:tcW w:w="859" w:type="pct"/>
            <w:tcBorders>
              <w:left w:val="none" w:sz="0" w:space="0" w:color="auto"/>
            </w:tcBorders>
            <w:shd w:val="clear" w:color="auto" w:fill="auto"/>
          </w:tcPr>
          <w:p w14:paraId="731A5615" w14:textId="1F4C0D47" w:rsidR="00CC1BE5" w:rsidRPr="006D1527" w:rsidRDefault="00B9053B" w:rsidP="00A96E31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nl-NL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  <w:lang w:val="nl-NL"/>
              </w:rPr>
              <w:t>P</w:t>
            </w:r>
            <w:r w:rsidRPr="006D1527">
              <w:rPr>
                <w:rFonts w:ascii="Arial" w:eastAsiaTheme="minorEastAsia" w:hAnsi="Arial" w:cs="Arial"/>
                <w:sz w:val="18"/>
                <w:szCs w:val="18"/>
                <w:lang w:val="nl-NL" w:eastAsia="zh-CN"/>
              </w:rPr>
              <w:t>ages</w:t>
            </w:r>
            <w:r w:rsidRPr="006D1527">
              <w:rPr>
                <w:rFonts w:ascii="Arial" w:eastAsia="Times New Roman" w:hAnsi="Arial" w:cs="Arial"/>
                <w:sz w:val="18"/>
                <w:szCs w:val="18"/>
                <w:lang w:val="nl-NL"/>
              </w:rPr>
              <w:t xml:space="preserve"> 1</w:t>
            </w:r>
            <w:r w:rsidR="00787CD4" w:rsidRPr="006D1527">
              <w:rPr>
                <w:rFonts w:ascii="Arial" w:eastAsia="Times New Roman" w:hAnsi="Arial" w:cs="Arial"/>
                <w:sz w:val="18"/>
                <w:szCs w:val="18"/>
                <w:lang w:val="nl-NL"/>
              </w:rPr>
              <w:t>0</w:t>
            </w:r>
            <w:r w:rsidRPr="006D1527">
              <w:rPr>
                <w:rFonts w:ascii="Arial" w:eastAsia="Times New Roman" w:hAnsi="Arial" w:cs="Arial"/>
                <w:sz w:val="18"/>
                <w:szCs w:val="18"/>
                <w:lang w:val="nl-NL"/>
              </w:rPr>
              <w:t>-1</w:t>
            </w:r>
            <w:r w:rsidR="00787CD4" w:rsidRPr="006D1527">
              <w:rPr>
                <w:rFonts w:ascii="Arial" w:eastAsia="Times New Roman" w:hAnsi="Arial" w:cs="Arial"/>
                <w:sz w:val="18"/>
                <w:szCs w:val="18"/>
                <w:lang w:val="nl-NL"/>
              </w:rPr>
              <w:t>1</w:t>
            </w:r>
          </w:p>
        </w:tc>
      </w:tr>
      <w:tr w:rsidR="00CC1BE5" w:rsidRPr="006D1527" w14:paraId="40AB64EC" w14:textId="77777777" w:rsidTr="00282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 w:val="restart"/>
            <w:tcBorders>
              <w:right w:val="none" w:sz="0" w:space="0" w:color="auto"/>
            </w:tcBorders>
            <w:shd w:val="clear" w:color="auto" w:fill="auto"/>
            <w:hideMark/>
          </w:tcPr>
          <w:p w14:paraId="4CFC3EDB" w14:textId="77777777" w:rsidR="00CC1BE5" w:rsidRPr="006D1527" w:rsidRDefault="00982A58" w:rsidP="00A96E3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 </w:t>
            </w:r>
            <w:r w:rsidR="00CC1BE5" w:rsidRPr="006D1527">
              <w:rPr>
                <w:rFonts w:ascii="Arial" w:eastAsia="Times New Roman" w:hAnsi="Arial" w:cs="Arial"/>
                <w:sz w:val="18"/>
                <w:szCs w:val="18"/>
              </w:rPr>
              <w:t>Sample size</w:t>
            </w:r>
          </w:p>
        </w:tc>
        <w:tc>
          <w:tcPr>
            <w:tcW w:w="33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404464E" w14:textId="77777777" w:rsidR="00CC1BE5" w:rsidRPr="006D1527" w:rsidRDefault="00CC1BE5" w:rsidP="00A96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7a</w:t>
            </w:r>
          </w:p>
        </w:tc>
        <w:tc>
          <w:tcPr>
            <w:tcW w:w="131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3309E3A5" w14:textId="77777777" w:rsidR="00CC1BE5" w:rsidRPr="006D1527" w:rsidRDefault="00CC1BE5" w:rsidP="00A9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How sample size was determined</w:t>
            </w:r>
          </w:p>
        </w:tc>
        <w:tc>
          <w:tcPr>
            <w:tcW w:w="154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1D6F0B75" w14:textId="77777777" w:rsidR="00CC1BE5" w:rsidRPr="006D1527" w:rsidRDefault="00CC1BE5" w:rsidP="00A9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hAnsi="Arial" w:cs="Arial"/>
                <w:sz w:val="18"/>
                <w:szCs w:val="18"/>
              </w:rPr>
              <w:t xml:space="preserve">Method of calculation, number of clusters(s) (and whether equal or unequal cluster sizes are assumed), cluster size, a coefficient of intracluster correlation (ICC or </w:t>
            </w:r>
            <w:r w:rsidRPr="006D1527">
              <w:rPr>
                <w:rFonts w:ascii="Arial" w:hAnsi="Arial" w:cs="Arial"/>
                <w:i/>
                <w:sz w:val="18"/>
                <w:szCs w:val="18"/>
              </w:rPr>
              <w:t>k</w:t>
            </w:r>
            <w:r w:rsidRPr="006D1527">
              <w:rPr>
                <w:rFonts w:ascii="Arial" w:hAnsi="Arial" w:cs="Arial"/>
                <w:sz w:val="18"/>
                <w:szCs w:val="18"/>
              </w:rPr>
              <w:t>), and an indication of its uncertainty</w:t>
            </w:r>
          </w:p>
        </w:tc>
        <w:tc>
          <w:tcPr>
            <w:tcW w:w="859" w:type="pct"/>
            <w:tcBorders>
              <w:left w:val="none" w:sz="0" w:space="0" w:color="auto"/>
            </w:tcBorders>
            <w:shd w:val="clear" w:color="auto" w:fill="auto"/>
          </w:tcPr>
          <w:p w14:paraId="48174B2A" w14:textId="409CF046" w:rsidR="00CC1BE5" w:rsidRPr="00C46D23" w:rsidRDefault="00B9053B" w:rsidP="007905D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 w:hint="eastAsia"/>
                <w:sz w:val="18"/>
                <w:szCs w:val="18"/>
                <w:lang w:eastAsia="zh-CN"/>
              </w:rPr>
            </w:pPr>
            <w:r w:rsidRPr="006D1527">
              <w:rPr>
                <w:rFonts w:ascii="Arial" w:hAnsi="Arial" w:cs="Arial"/>
                <w:sz w:val="18"/>
                <w:szCs w:val="18"/>
              </w:rPr>
              <w:t>P</w:t>
            </w:r>
            <w:r w:rsidRPr="006D1527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age</w:t>
            </w:r>
            <w:r w:rsidRPr="006D1527">
              <w:rPr>
                <w:rFonts w:ascii="Arial" w:hAnsi="Arial" w:cs="Arial"/>
                <w:sz w:val="18"/>
                <w:szCs w:val="18"/>
              </w:rPr>
              <w:t xml:space="preserve"> 21 </w:t>
            </w:r>
            <w:r w:rsidRPr="006D1527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in</w:t>
            </w:r>
            <w:r w:rsidRPr="006D152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D1527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the</w:t>
            </w:r>
            <w:r w:rsidRPr="006D152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D1527" w:rsidRPr="006D1527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S</w:t>
            </w:r>
            <w:r w:rsidR="00C46D23">
              <w:rPr>
                <w:rFonts w:ascii="Arial" w:eastAsiaTheme="minorEastAsia" w:hAnsi="Arial" w:cs="Arial" w:hint="eastAsia"/>
                <w:sz w:val="18"/>
                <w:szCs w:val="18"/>
                <w:lang w:eastAsia="zh-CN"/>
              </w:rPr>
              <w:t>1 Study protocol</w:t>
            </w:r>
          </w:p>
        </w:tc>
      </w:tr>
      <w:tr w:rsidR="00CC1BE5" w:rsidRPr="006D1527" w14:paraId="74C56062" w14:textId="77777777" w:rsidTr="00282EB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/>
            <w:tcBorders>
              <w:right w:val="none" w:sz="0" w:space="0" w:color="auto"/>
            </w:tcBorders>
            <w:shd w:val="clear" w:color="auto" w:fill="auto"/>
            <w:hideMark/>
          </w:tcPr>
          <w:p w14:paraId="0A4B8356" w14:textId="77777777" w:rsidR="00CC1BE5" w:rsidRPr="006D1527" w:rsidRDefault="00CC1BE5" w:rsidP="00A96E3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3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DFA264E" w14:textId="77777777" w:rsidR="00CC1BE5" w:rsidRPr="006D1527" w:rsidRDefault="00CC1BE5" w:rsidP="00A96E3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7b</w:t>
            </w:r>
          </w:p>
        </w:tc>
        <w:tc>
          <w:tcPr>
            <w:tcW w:w="131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509C2A51" w14:textId="77777777" w:rsidR="00CC1BE5" w:rsidRPr="006D1527" w:rsidRDefault="00CC1BE5" w:rsidP="00A96E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When applicable, explanation of any interim analyses and stopping guidelines</w:t>
            </w:r>
          </w:p>
        </w:tc>
        <w:tc>
          <w:tcPr>
            <w:tcW w:w="154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1210572C" w14:textId="77777777" w:rsidR="00CC1BE5" w:rsidRPr="006D1527" w:rsidRDefault="00CC1BE5" w:rsidP="00A96E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</w:p>
        </w:tc>
        <w:tc>
          <w:tcPr>
            <w:tcW w:w="859" w:type="pct"/>
            <w:tcBorders>
              <w:left w:val="none" w:sz="0" w:space="0" w:color="auto"/>
            </w:tcBorders>
            <w:shd w:val="clear" w:color="auto" w:fill="auto"/>
          </w:tcPr>
          <w:p w14:paraId="17ECDC1F" w14:textId="6A8044AA" w:rsidR="00CC1BE5" w:rsidRPr="006D1527" w:rsidRDefault="00B9053B" w:rsidP="00A96E31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6D1527">
              <w:rPr>
                <w:rFonts w:ascii="Arial" w:hAnsi="Arial" w:cs="Arial"/>
                <w:sz w:val="18"/>
                <w:szCs w:val="18"/>
              </w:rPr>
              <w:t>P</w:t>
            </w:r>
            <w:r w:rsidRPr="006D1527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age</w:t>
            </w:r>
            <w:r w:rsidRPr="006D1527">
              <w:rPr>
                <w:rFonts w:ascii="Arial" w:hAnsi="Arial" w:cs="Arial"/>
                <w:sz w:val="18"/>
                <w:szCs w:val="18"/>
              </w:rPr>
              <w:t xml:space="preserve"> 9 </w:t>
            </w:r>
            <w:r w:rsidRPr="006D1527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in</w:t>
            </w:r>
            <w:r w:rsidRPr="006D152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D1527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the</w:t>
            </w:r>
            <w:r w:rsidRPr="006D152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46D23" w:rsidRPr="006D1527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S</w:t>
            </w:r>
            <w:r w:rsidR="00C46D23">
              <w:rPr>
                <w:rFonts w:ascii="Arial" w:eastAsiaTheme="minorEastAsia" w:hAnsi="Arial" w:cs="Arial" w:hint="eastAsia"/>
                <w:sz w:val="18"/>
                <w:szCs w:val="18"/>
                <w:lang w:eastAsia="zh-CN"/>
              </w:rPr>
              <w:t>1 Study protocol</w:t>
            </w:r>
          </w:p>
        </w:tc>
      </w:tr>
      <w:tr w:rsidR="00982A58" w:rsidRPr="006D1527" w14:paraId="15F8B000" w14:textId="77777777" w:rsidTr="00282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auto"/>
            <w:hideMark/>
          </w:tcPr>
          <w:p w14:paraId="530F889C" w14:textId="77777777" w:rsidR="00982A58" w:rsidRPr="006D1527" w:rsidRDefault="00982A58" w:rsidP="00A96E31">
            <w:pPr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Randomisation:</w:t>
            </w:r>
          </w:p>
        </w:tc>
      </w:tr>
      <w:tr w:rsidR="00CC1BE5" w:rsidRPr="006D1527" w14:paraId="08272602" w14:textId="77777777" w:rsidTr="00282EB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 w:val="restart"/>
            <w:tcBorders>
              <w:right w:val="none" w:sz="0" w:space="0" w:color="auto"/>
            </w:tcBorders>
            <w:shd w:val="clear" w:color="auto" w:fill="auto"/>
            <w:hideMark/>
          </w:tcPr>
          <w:p w14:paraId="0084B5FD" w14:textId="77777777" w:rsidR="00CC1BE5" w:rsidRPr="006D1527" w:rsidRDefault="00CC1BE5" w:rsidP="00A96E3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 Sequence generation</w:t>
            </w:r>
          </w:p>
        </w:tc>
        <w:tc>
          <w:tcPr>
            <w:tcW w:w="33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7E46510C" w14:textId="77777777" w:rsidR="00CC1BE5" w:rsidRPr="006D1527" w:rsidRDefault="00CC1BE5" w:rsidP="00A96E3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8a</w:t>
            </w:r>
          </w:p>
        </w:tc>
        <w:tc>
          <w:tcPr>
            <w:tcW w:w="131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6AA024A8" w14:textId="77777777" w:rsidR="00CC1BE5" w:rsidRPr="006D1527" w:rsidRDefault="00CC1BE5" w:rsidP="00A96E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Method used to generate the random allocation sequence</w:t>
            </w:r>
          </w:p>
        </w:tc>
        <w:tc>
          <w:tcPr>
            <w:tcW w:w="154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1CAB2A9C" w14:textId="77777777" w:rsidR="00CC1BE5" w:rsidRPr="006D1527" w:rsidRDefault="00CC1BE5" w:rsidP="00A96E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</w:p>
        </w:tc>
        <w:tc>
          <w:tcPr>
            <w:tcW w:w="859" w:type="pct"/>
            <w:tcBorders>
              <w:left w:val="none" w:sz="0" w:space="0" w:color="auto"/>
            </w:tcBorders>
            <w:shd w:val="clear" w:color="auto" w:fill="auto"/>
          </w:tcPr>
          <w:p w14:paraId="6D8E5386" w14:textId="516DDF4A" w:rsidR="00CC1BE5" w:rsidRPr="00C46D23" w:rsidRDefault="00CC1BE5" w:rsidP="00A96E31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Theme="minorEastAsia" w:hAnsi="Arial" w:cs="Arial" w:hint="eastAsia"/>
                <w:b/>
                <w:sz w:val="18"/>
                <w:szCs w:val="18"/>
                <w:lang w:eastAsia="zh-CN"/>
              </w:rPr>
            </w:pPr>
            <w:r w:rsidRPr="006D152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0531A" w:rsidRPr="006D1527">
              <w:rPr>
                <w:rFonts w:ascii="Arial" w:hAnsi="Arial" w:cs="Arial"/>
                <w:sz w:val="18"/>
                <w:szCs w:val="18"/>
              </w:rPr>
              <w:t xml:space="preserve">Page </w:t>
            </w:r>
            <w:r w:rsidR="00C46D23">
              <w:rPr>
                <w:rFonts w:ascii="Arial" w:eastAsiaTheme="minorEastAsia" w:hAnsi="Arial" w:cs="Arial" w:hint="eastAsia"/>
                <w:sz w:val="18"/>
                <w:szCs w:val="18"/>
                <w:lang w:eastAsia="zh-CN"/>
              </w:rPr>
              <w:t>8</w:t>
            </w:r>
          </w:p>
        </w:tc>
      </w:tr>
      <w:tr w:rsidR="00CC1BE5" w:rsidRPr="006D1527" w14:paraId="74E70F6A" w14:textId="77777777" w:rsidTr="00282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/>
            <w:tcBorders>
              <w:right w:val="none" w:sz="0" w:space="0" w:color="auto"/>
            </w:tcBorders>
            <w:shd w:val="clear" w:color="auto" w:fill="auto"/>
            <w:hideMark/>
          </w:tcPr>
          <w:p w14:paraId="60E9C49C" w14:textId="77777777" w:rsidR="00CC1BE5" w:rsidRPr="006D1527" w:rsidRDefault="00CC1BE5" w:rsidP="00A96E3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3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328831F" w14:textId="77777777" w:rsidR="00CC1BE5" w:rsidRPr="006D1527" w:rsidRDefault="00CC1BE5" w:rsidP="00A96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8b</w:t>
            </w:r>
          </w:p>
        </w:tc>
        <w:tc>
          <w:tcPr>
            <w:tcW w:w="131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443AE5B2" w14:textId="77777777" w:rsidR="00CC1BE5" w:rsidRPr="006D1527" w:rsidRDefault="00D661D5" w:rsidP="00A9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Type of randomis</w:t>
            </w:r>
            <w:r w:rsidR="00CC1BE5" w:rsidRPr="006D1527">
              <w:rPr>
                <w:rFonts w:ascii="Arial" w:eastAsia="Times New Roman" w:hAnsi="Arial" w:cs="Arial"/>
                <w:sz w:val="18"/>
                <w:szCs w:val="18"/>
              </w:rPr>
              <w:t xml:space="preserve">ation; details of any restriction (such as blocking and block </w:t>
            </w:r>
            <w:r w:rsidR="00CC1BE5" w:rsidRPr="006D1527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size)</w:t>
            </w:r>
          </w:p>
        </w:tc>
        <w:tc>
          <w:tcPr>
            <w:tcW w:w="154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28AC8AB" w14:textId="77777777" w:rsidR="00CC1BE5" w:rsidRPr="006D1527" w:rsidRDefault="00CC1BE5" w:rsidP="00A9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hAnsi="Arial" w:cs="Arial"/>
                <w:sz w:val="18"/>
                <w:szCs w:val="18"/>
              </w:rPr>
              <w:lastRenderedPageBreak/>
              <w:t>Details of stratification or matching if used</w:t>
            </w:r>
          </w:p>
        </w:tc>
        <w:tc>
          <w:tcPr>
            <w:tcW w:w="859" w:type="pct"/>
            <w:tcBorders>
              <w:left w:val="none" w:sz="0" w:space="0" w:color="auto"/>
            </w:tcBorders>
            <w:shd w:val="clear" w:color="auto" w:fill="auto"/>
          </w:tcPr>
          <w:p w14:paraId="4140FAEC" w14:textId="6EC66D5A" w:rsidR="00CC1BE5" w:rsidRPr="006D1527" w:rsidRDefault="00B9053B" w:rsidP="00A96E3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D1527">
              <w:rPr>
                <w:rFonts w:ascii="Arial" w:hAnsi="Arial" w:cs="Arial"/>
                <w:sz w:val="18"/>
                <w:szCs w:val="18"/>
              </w:rPr>
              <w:t xml:space="preserve">Pages 21-23 in the </w:t>
            </w:r>
            <w:r w:rsidR="00C46D23" w:rsidRPr="006D1527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S</w:t>
            </w:r>
            <w:r w:rsidR="00C46D23">
              <w:rPr>
                <w:rFonts w:ascii="Arial" w:eastAsiaTheme="minorEastAsia" w:hAnsi="Arial" w:cs="Arial" w:hint="eastAsia"/>
                <w:sz w:val="18"/>
                <w:szCs w:val="18"/>
                <w:lang w:eastAsia="zh-CN"/>
              </w:rPr>
              <w:t>1 Study protocol</w:t>
            </w:r>
          </w:p>
        </w:tc>
      </w:tr>
      <w:tr w:rsidR="00CC1BE5" w:rsidRPr="006D1527" w14:paraId="6BDBF3A5" w14:textId="77777777" w:rsidTr="00282EB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tcBorders>
              <w:right w:val="none" w:sz="0" w:space="0" w:color="auto"/>
            </w:tcBorders>
            <w:shd w:val="clear" w:color="auto" w:fill="auto"/>
            <w:hideMark/>
          </w:tcPr>
          <w:p w14:paraId="5F4753FC" w14:textId="77777777" w:rsidR="00CC1BE5" w:rsidRPr="006D1527" w:rsidRDefault="00CC1BE5" w:rsidP="00A96E3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 Allocation concealment mechanism</w:t>
            </w:r>
          </w:p>
        </w:tc>
        <w:tc>
          <w:tcPr>
            <w:tcW w:w="33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4E6DDBC3" w14:textId="77777777" w:rsidR="00CC1BE5" w:rsidRPr="006D1527" w:rsidRDefault="00CC1BE5" w:rsidP="00A96E3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131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6794B349" w14:textId="77777777" w:rsidR="00CC1BE5" w:rsidRPr="006D1527" w:rsidRDefault="00CC1BE5" w:rsidP="00A96E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4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4EAEE37E" w14:textId="77777777" w:rsidR="00CC1BE5" w:rsidRPr="006D1527" w:rsidRDefault="00CC1BE5" w:rsidP="00A96E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 xml:space="preserve">Specification that </w:t>
            </w:r>
            <w:r w:rsidRPr="006D1527">
              <w:rPr>
                <w:rFonts w:ascii="Arial" w:hAnsi="Arial" w:cs="Arial"/>
                <w:sz w:val="18"/>
                <w:szCs w:val="18"/>
              </w:rPr>
              <w:t>allocation was based on clusters rather than individuals and whether allocation concealment (if any) was at the cluster level, the individual participant level or both</w:t>
            </w:r>
          </w:p>
        </w:tc>
        <w:tc>
          <w:tcPr>
            <w:tcW w:w="859" w:type="pct"/>
            <w:tcBorders>
              <w:left w:val="none" w:sz="0" w:space="0" w:color="auto"/>
            </w:tcBorders>
            <w:shd w:val="clear" w:color="auto" w:fill="auto"/>
          </w:tcPr>
          <w:p w14:paraId="265A28CC" w14:textId="290E5D42" w:rsidR="00CC1BE5" w:rsidRPr="00C46D23" w:rsidRDefault="00CC1BE5" w:rsidP="00A96E31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Theme="minorEastAsia" w:hAnsi="Arial" w:cs="Arial" w:hint="eastAsia"/>
                <w:sz w:val="18"/>
                <w:szCs w:val="18"/>
                <w:lang w:eastAsia="zh-CN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 xml:space="preserve">Page </w:t>
            </w:r>
            <w:r w:rsidR="00C46D23">
              <w:rPr>
                <w:rFonts w:ascii="Arial" w:eastAsiaTheme="minorEastAsia" w:hAnsi="Arial" w:cs="Arial" w:hint="eastAsia"/>
                <w:sz w:val="18"/>
                <w:szCs w:val="18"/>
                <w:lang w:eastAsia="zh-CN"/>
              </w:rPr>
              <w:t>8</w:t>
            </w:r>
          </w:p>
        </w:tc>
      </w:tr>
      <w:tr w:rsidR="00982A58" w:rsidRPr="006D1527" w14:paraId="663E2708" w14:textId="77777777" w:rsidTr="00282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 w:val="restart"/>
            <w:tcBorders>
              <w:right w:val="none" w:sz="0" w:space="0" w:color="auto"/>
            </w:tcBorders>
            <w:shd w:val="clear" w:color="auto" w:fill="auto"/>
            <w:hideMark/>
          </w:tcPr>
          <w:p w14:paraId="701F0377" w14:textId="77777777" w:rsidR="00982A58" w:rsidRPr="006D1527" w:rsidRDefault="00982A58" w:rsidP="00A96E3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 Implementation</w:t>
            </w:r>
          </w:p>
          <w:p w14:paraId="70D4D640" w14:textId="77777777" w:rsidR="00982A58" w:rsidRPr="006D1527" w:rsidRDefault="00982A58" w:rsidP="00A96E3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3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302C565A" w14:textId="77777777" w:rsidR="00982A58" w:rsidRPr="006D1527" w:rsidRDefault="00982A58" w:rsidP="00A96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131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FF99356" w14:textId="77777777" w:rsidR="00982A58" w:rsidRPr="006D1527" w:rsidRDefault="00982A58" w:rsidP="00A9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4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14961F83" w14:textId="77777777" w:rsidR="00982A58" w:rsidRPr="006D1527" w:rsidRDefault="00982A58" w:rsidP="00A9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highlight w:val="yellow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Replace by 10a, 10b and 10c</w:t>
            </w:r>
          </w:p>
        </w:tc>
        <w:tc>
          <w:tcPr>
            <w:tcW w:w="859" w:type="pct"/>
            <w:tcBorders>
              <w:left w:val="none" w:sz="0" w:space="0" w:color="auto"/>
            </w:tcBorders>
            <w:shd w:val="clear" w:color="auto" w:fill="auto"/>
          </w:tcPr>
          <w:p w14:paraId="5E43B330" w14:textId="351EBB88" w:rsidR="00982A58" w:rsidRPr="006D1527" w:rsidRDefault="00982A58" w:rsidP="00A96E3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82A58" w:rsidRPr="006D1527" w14:paraId="2C6360AB" w14:textId="77777777" w:rsidTr="00282EB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/>
            <w:tcBorders>
              <w:right w:val="none" w:sz="0" w:space="0" w:color="auto"/>
            </w:tcBorders>
            <w:shd w:val="clear" w:color="auto" w:fill="auto"/>
            <w:hideMark/>
          </w:tcPr>
          <w:p w14:paraId="796C3BA3" w14:textId="77777777" w:rsidR="00982A58" w:rsidRPr="006D1527" w:rsidRDefault="00982A58" w:rsidP="00A96E3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3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4838E555" w14:textId="77777777" w:rsidR="00982A58" w:rsidRPr="006D1527" w:rsidRDefault="00982A58" w:rsidP="00A96E3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10a</w:t>
            </w:r>
          </w:p>
        </w:tc>
        <w:tc>
          <w:tcPr>
            <w:tcW w:w="131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49C2D74E" w14:textId="77777777" w:rsidR="00982A58" w:rsidRPr="006D1527" w:rsidRDefault="00982A58" w:rsidP="00A96E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4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52CA949D" w14:textId="5233B71E" w:rsidR="00982A58" w:rsidRPr="006D1527" w:rsidRDefault="00982A58" w:rsidP="00A96E31">
            <w:pPr>
              <w:pStyle w:val="a4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 xml:space="preserve">Who generated the random allocation sequence, who enrolled clusters, and who assigned clusters to </w:t>
            </w:r>
            <w:r w:rsidR="00DF43C2" w:rsidRPr="006D1527">
              <w:rPr>
                <w:rFonts w:ascii="Arial" w:eastAsia="Times New Roman" w:hAnsi="Arial" w:cs="Arial"/>
                <w:sz w:val="18"/>
                <w:szCs w:val="18"/>
              </w:rPr>
              <w:t>interventions</w:t>
            </w:r>
          </w:p>
          <w:p w14:paraId="40B43D9A" w14:textId="77777777" w:rsidR="00982A58" w:rsidRPr="006D1527" w:rsidRDefault="00982A58" w:rsidP="00A96E31">
            <w:pPr>
              <w:pStyle w:val="a4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59" w:type="pct"/>
            <w:tcBorders>
              <w:left w:val="none" w:sz="0" w:space="0" w:color="auto"/>
            </w:tcBorders>
            <w:shd w:val="clear" w:color="auto" w:fill="auto"/>
          </w:tcPr>
          <w:p w14:paraId="5DAC0C5E" w14:textId="1ACEA688" w:rsidR="00982A58" w:rsidRPr="006D1527" w:rsidRDefault="00982A58" w:rsidP="00A96E31">
            <w:pPr>
              <w:pStyle w:val="a4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="00C0531A" w:rsidRPr="006D1527">
              <w:rPr>
                <w:rFonts w:ascii="Arial" w:hAnsi="Arial" w:cs="Arial"/>
                <w:sz w:val="18"/>
                <w:szCs w:val="18"/>
              </w:rPr>
              <w:t xml:space="preserve">Page </w:t>
            </w:r>
            <w:r w:rsidR="0090752E" w:rsidRPr="006D1527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982A58" w:rsidRPr="006D1527" w14:paraId="7B5F7EC8" w14:textId="77777777" w:rsidTr="00282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/>
            <w:tcBorders>
              <w:right w:val="none" w:sz="0" w:space="0" w:color="auto"/>
            </w:tcBorders>
            <w:shd w:val="clear" w:color="auto" w:fill="auto"/>
            <w:hideMark/>
          </w:tcPr>
          <w:p w14:paraId="7B8056E2" w14:textId="77777777" w:rsidR="00982A58" w:rsidRPr="006D1527" w:rsidRDefault="00982A58" w:rsidP="00A96E3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3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5922958" w14:textId="77777777" w:rsidR="00982A58" w:rsidRPr="006D1527" w:rsidRDefault="00982A58" w:rsidP="00A96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10b</w:t>
            </w:r>
          </w:p>
        </w:tc>
        <w:tc>
          <w:tcPr>
            <w:tcW w:w="131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5348D794" w14:textId="77777777" w:rsidR="00982A58" w:rsidRPr="006D1527" w:rsidRDefault="00982A58" w:rsidP="00A9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4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C8334F7" w14:textId="77777777" w:rsidR="00982A58" w:rsidRPr="006D1527" w:rsidRDefault="00982A58" w:rsidP="00A96E31">
            <w:pPr>
              <w:pStyle w:val="a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highlight w:val="yellow"/>
              </w:rPr>
            </w:pPr>
            <w:r w:rsidRPr="006D1527">
              <w:rPr>
                <w:rFonts w:ascii="Arial" w:hAnsi="Arial" w:cs="Arial"/>
                <w:sz w:val="18"/>
                <w:szCs w:val="18"/>
              </w:rPr>
              <w:t>Mechanism by which individual participants were included in clusters for the purposes of the trial (such as complete enumeration, random sampling)</w:t>
            </w:r>
          </w:p>
        </w:tc>
        <w:tc>
          <w:tcPr>
            <w:tcW w:w="859" w:type="pct"/>
            <w:tcBorders>
              <w:left w:val="none" w:sz="0" w:space="0" w:color="auto"/>
            </w:tcBorders>
            <w:shd w:val="clear" w:color="auto" w:fill="auto"/>
          </w:tcPr>
          <w:p w14:paraId="4093A64C" w14:textId="761D5ADE" w:rsidR="00982A58" w:rsidRPr="006D1527" w:rsidRDefault="00B9053B" w:rsidP="00A96E31">
            <w:pPr>
              <w:pStyle w:val="a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D1527">
              <w:rPr>
                <w:rFonts w:ascii="Arial" w:hAnsi="Arial" w:cs="Arial"/>
                <w:sz w:val="18"/>
                <w:szCs w:val="18"/>
              </w:rPr>
              <w:t xml:space="preserve">Page 94 in the </w:t>
            </w:r>
            <w:r w:rsidR="00C46D23" w:rsidRPr="006D1527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S</w:t>
            </w:r>
            <w:r w:rsidR="00C46D23">
              <w:rPr>
                <w:rFonts w:ascii="Arial" w:eastAsiaTheme="minorEastAsia" w:hAnsi="Arial" w:cs="Arial" w:hint="eastAsia"/>
                <w:sz w:val="18"/>
                <w:szCs w:val="18"/>
                <w:lang w:eastAsia="zh-CN"/>
              </w:rPr>
              <w:t>1 Study protocol</w:t>
            </w:r>
          </w:p>
        </w:tc>
      </w:tr>
      <w:tr w:rsidR="00982A58" w:rsidRPr="006D1527" w14:paraId="545C35D1" w14:textId="77777777" w:rsidTr="00282EB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/>
            <w:tcBorders>
              <w:right w:val="none" w:sz="0" w:space="0" w:color="auto"/>
            </w:tcBorders>
            <w:shd w:val="clear" w:color="auto" w:fill="auto"/>
            <w:hideMark/>
          </w:tcPr>
          <w:p w14:paraId="198FC24F" w14:textId="77777777" w:rsidR="00982A58" w:rsidRPr="006D1527" w:rsidRDefault="00982A58" w:rsidP="00A96E3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3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3B1E09B8" w14:textId="77777777" w:rsidR="00982A58" w:rsidRPr="006D1527" w:rsidRDefault="00982A58" w:rsidP="00A96E3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10c</w:t>
            </w:r>
          </w:p>
        </w:tc>
        <w:tc>
          <w:tcPr>
            <w:tcW w:w="131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A67BA74" w14:textId="77777777" w:rsidR="00982A58" w:rsidRPr="006D1527" w:rsidRDefault="00982A58" w:rsidP="00A96E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4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4868A91D" w14:textId="77777777" w:rsidR="00982A58" w:rsidRPr="006D1527" w:rsidRDefault="00982A58" w:rsidP="00A96E31">
            <w:pPr>
              <w:widowControl w:val="0"/>
              <w:overflowPunct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D1527">
              <w:rPr>
                <w:rFonts w:ascii="Arial" w:hAnsi="Arial" w:cs="Arial"/>
                <w:sz w:val="18"/>
                <w:szCs w:val="18"/>
              </w:rPr>
              <w:t>From whom consent was sought (representatives of the cluster, or individual cluster members, or both), and whether consent was sought before or after randomisation</w:t>
            </w:r>
          </w:p>
          <w:p w14:paraId="722CA77B" w14:textId="77777777" w:rsidR="00982A58" w:rsidRPr="006D1527" w:rsidRDefault="00982A58" w:rsidP="00A96E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59" w:type="pct"/>
            <w:tcBorders>
              <w:left w:val="none" w:sz="0" w:space="0" w:color="auto"/>
            </w:tcBorders>
            <w:shd w:val="clear" w:color="auto" w:fill="auto"/>
          </w:tcPr>
          <w:p w14:paraId="362213BE" w14:textId="77C5228D" w:rsidR="00982A58" w:rsidRPr="006D1527" w:rsidRDefault="000D2386" w:rsidP="00A96E31">
            <w:pPr>
              <w:widowControl w:val="0"/>
              <w:overflowPunct w:val="0"/>
              <w:autoSpaceDE w:val="0"/>
              <w:autoSpaceDN w:val="0"/>
              <w:adjustRightInd w:val="0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D1527">
              <w:rPr>
                <w:rFonts w:ascii="Arial" w:hAnsi="Arial" w:cs="Arial"/>
                <w:sz w:val="18"/>
                <w:szCs w:val="18"/>
              </w:rPr>
              <w:t xml:space="preserve">Pages 8-9 in the </w:t>
            </w:r>
            <w:r w:rsidR="00C46D23" w:rsidRPr="006D1527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S</w:t>
            </w:r>
            <w:r w:rsidR="00C46D23">
              <w:rPr>
                <w:rFonts w:ascii="Arial" w:eastAsiaTheme="minorEastAsia" w:hAnsi="Arial" w:cs="Arial" w:hint="eastAsia"/>
                <w:sz w:val="18"/>
                <w:szCs w:val="18"/>
                <w:lang w:eastAsia="zh-CN"/>
              </w:rPr>
              <w:t>1 Study protocol</w:t>
            </w:r>
          </w:p>
        </w:tc>
      </w:tr>
      <w:tr w:rsidR="00CC1BE5" w:rsidRPr="006D1527" w14:paraId="109506B1" w14:textId="77777777" w:rsidTr="00282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 w:val="restart"/>
            <w:tcBorders>
              <w:right w:val="none" w:sz="0" w:space="0" w:color="auto"/>
            </w:tcBorders>
            <w:shd w:val="clear" w:color="auto" w:fill="auto"/>
            <w:hideMark/>
          </w:tcPr>
          <w:p w14:paraId="70896BF0" w14:textId="77777777" w:rsidR="00CC1BE5" w:rsidRPr="006D1527" w:rsidRDefault="00982A58" w:rsidP="00A96E3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 </w:t>
            </w:r>
            <w:r w:rsidR="00CC1BE5" w:rsidRPr="006D1527">
              <w:rPr>
                <w:rFonts w:ascii="Arial" w:eastAsia="Times New Roman" w:hAnsi="Arial" w:cs="Arial"/>
                <w:sz w:val="18"/>
                <w:szCs w:val="18"/>
              </w:rPr>
              <w:t>Blinding</w:t>
            </w:r>
          </w:p>
        </w:tc>
        <w:tc>
          <w:tcPr>
            <w:tcW w:w="33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62FECE4C" w14:textId="77777777" w:rsidR="00CC1BE5" w:rsidRPr="006D1527" w:rsidRDefault="00CC1BE5" w:rsidP="00A96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11a</w:t>
            </w:r>
          </w:p>
        </w:tc>
        <w:tc>
          <w:tcPr>
            <w:tcW w:w="131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643D1A0A" w14:textId="77777777" w:rsidR="00CC1BE5" w:rsidRPr="006D1527" w:rsidRDefault="00CC1BE5" w:rsidP="00A9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4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171CE912" w14:textId="77777777" w:rsidR="00CC1BE5" w:rsidRPr="006D1527" w:rsidRDefault="00CC1BE5" w:rsidP="00A9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</w:p>
        </w:tc>
        <w:tc>
          <w:tcPr>
            <w:tcW w:w="859" w:type="pct"/>
            <w:tcBorders>
              <w:left w:val="none" w:sz="0" w:space="0" w:color="auto"/>
            </w:tcBorders>
            <w:shd w:val="clear" w:color="auto" w:fill="auto"/>
          </w:tcPr>
          <w:p w14:paraId="4B261F8B" w14:textId="222816E9" w:rsidR="00CC1BE5" w:rsidRPr="006D1527" w:rsidRDefault="00CC1BE5" w:rsidP="00A96E3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 xml:space="preserve">Page </w:t>
            </w:r>
            <w:r w:rsidR="006913ED" w:rsidRPr="006D1527">
              <w:rPr>
                <w:rFonts w:ascii="Arial" w:eastAsia="Times New Roman" w:hAnsi="Arial" w:cs="Arial"/>
                <w:sz w:val="18"/>
                <w:szCs w:val="18"/>
              </w:rPr>
              <w:t>1</w:t>
            </w:r>
            <w:r w:rsidR="00302DC3" w:rsidRPr="006D1527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</w:tr>
      <w:tr w:rsidR="00CC1BE5" w:rsidRPr="006D1527" w14:paraId="3E3C65AA" w14:textId="77777777" w:rsidTr="00282EB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/>
            <w:tcBorders>
              <w:right w:val="none" w:sz="0" w:space="0" w:color="auto"/>
            </w:tcBorders>
            <w:shd w:val="clear" w:color="auto" w:fill="auto"/>
            <w:hideMark/>
          </w:tcPr>
          <w:p w14:paraId="402E7D0E" w14:textId="77777777" w:rsidR="00CC1BE5" w:rsidRPr="006D1527" w:rsidRDefault="00CC1BE5" w:rsidP="00A96E3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3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52806A3C" w14:textId="77777777" w:rsidR="00CC1BE5" w:rsidRPr="006D1527" w:rsidRDefault="00CC1BE5" w:rsidP="00A96E3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11b</w:t>
            </w:r>
          </w:p>
        </w:tc>
        <w:tc>
          <w:tcPr>
            <w:tcW w:w="131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3786C12" w14:textId="77777777" w:rsidR="00CC1BE5" w:rsidRPr="006D1527" w:rsidRDefault="00CC1BE5" w:rsidP="00A96E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If relevant, description of the similarity of interventions</w:t>
            </w:r>
          </w:p>
        </w:tc>
        <w:tc>
          <w:tcPr>
            <w:tcW w:w="154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5DD6B412" w14:textId="77777777" w:rsidR="00CC1BE5" w:rsidRPr="006D1527" w:rsidRDefault="00CC1BE5" w:rsidP="00A96E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</w:p>
        </w:tc>
        <w:tc>
          <w:tcPr>
            <w:tcW w:w="859" w:type="pct"/>
            <w:tcBorders>
              <w:left w:val="none" w:sz="0" w:space="0" w:color="auto"/>
            </w:tcBorders>
            <w:shd w:val="clear" w:color="auto" w:fill="auto"/>
          </w:tcPr>
          <w:p w14:paraId="10C705F6" w14:textId="640E237E" w:rsidR="00CC1BE5" w:rsidRPr="006D1527" w:rsidRDefault="00E00882" w:rsidP="00A96E31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 xml:space="preserve">Pages 23-24 in </w:t>
            </w:r>
            <w:r w:rsidR="00C46D23" w:rsidRPr="006D1527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S</w:t>
            </w:r>
            <w:r w:rsidR="00C46D23">
              <w:rPr>
                <w:rFonts w:ascii="Arial" w:eastAsiaTheme="minorEastAsia" w:hAnsi="Arial" w:cs="Arial" w:hint="eastAsia"/>
                <w:sz w:val="18"/>
                <w:szCs w:val="18"/>
                <w:lang w:eastAsia="zh-CN"/>
              </w:rPr>
              <w:t>1 Study protocol</w:t>
            </w:r>
          </w:p>
        </w:tc>
      </w:tr>
      <w:tr w:rsidR="00CC1BE5" w:rsidRPr="006D1527" w14:paraId="37D8C842" w14:textId="77777777" w:rsidTr="00282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 w:val="restart"/>
            <w:tcBorders>
              <w:right w:val="none" w:sz="0" w:space="0" w:color="auto"/>
            </w:tcBorders>
            <w:shd w:val="clear" w:color="auto" w:fill="auto"/>
            <w:hideMark/>
          </w:tcPr>
          <w:p w14:paraId="2E15068C" w14:textId="77777777" w:rsidR="00CC1BE5" w:rsidRPr="006D1527" w:rsidRDefault="00CC1BE5" w:rsidP="00A96E3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Statistical methods</w:t>
            </w:r>
          </w:p>
        </w:tc>
        <w:tc>
          <w:tcPr>
            <w:tcW w:w="33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77A8EFE3" w14:textId="77777777" w:rsidR="00CC1BE5" w:rsidRPr="006D1527" w:rsidRDefault="00CC1BE5" w:rsidP="00A96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12a</w:t>
            </w:r>
          </w:p>
        </w:tc>
        <w:tc>
          <w:tcPr>
            <w:tcW w:w="131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707DF29" w14:textId="77777777" w:rsidR="00CC1BE5" w:rsidRPr="006D1527" w:rsidRDefault="00CC1BE5" w:rsidP="00A9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Statistical methods used to compare groups for primary and secondary outcomes</w:t>
            </w:r>
          </w:p>
        </w:tc>
        <w:tc>
          <w:tcPr>
            <w:tcW w:w="154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7408FFEF" w14:textId="77777777" w:rsidR="00CC1BE5" w:rsidRPr="006D1527" w:rsidRDefault="00CC1BE5" w:rsidP="00A9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hAnsi="Arial" w:cs="Arial"/>
                <w:sz w:val="18"/>
                <w:szCs w:val="18"/>
              </w:rPr>
              <w:t>How clustering was taken into account</w:t>
            </w:r>
          </w:p>
        </w:tc>
        <w:tc>
          <w:tcPr>
            <w:tcW w:w="859" w:type="pct"/>
            <w:tcBorders>
              <w:left w:val="none" w:sz="0" w:space="0" w:color="auto"/>
            </w:tcBorders>
            <w:shd w:val="clear" w:color="auto" w:fill="auto"/>
          </w:tcPr>
          <w:p w14:paraId="184F5E13" w14:textId="2DA42D5F" w:rsidR="00CC1BE5" w:rsidRPr="006D1527" w:rsidRDefault="009027BC" w:rsidP="00A96E3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D1527">
              <w:rPr>
                <w:rFonts w:ascii="Arial" w:hAnsi="Arial" w:cs="Arial"/>
                <w:sz w:val="18"/>
                <w:szCs w:val="18"/>
              </w:rPr>
              <w:t xml:space="preserve">Pages </w:t>
            </w:r>
            <w:r w:rsidR="00CC32AE">
              <w:rPr>
                <w:rFonts w:ascii="Arial" w:eastAsiaTheme="minorEastAsia" w:hAnsi="Arial" w:cs="Arial" w:hint="eastAsia"/>
                <w:sz w:val="18"/>
                <w:szCs w:val="18"/>
                <w:lang w:eastAsia="zh-CN"/>
              </w:rPr>
              <w:t>12</w:t>
            </w:r>
            <w:r w:rsidRPr="006D1527">
              <w:rPr>
                <w:rFonts w:ascii="Arial" w:hAnsi="Arial" w:cs="Arial"/>
                <w:sz w:val="18"/>
                <w:szCs w:val="18"/>
              </w:rPr>
              <w:t>-1</w:t>
            </w:r>
            <w:r w:rsidR="00302DC3" w:rsidRPr="006D1527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CC1BE5" w:rsidRPr="006D1527" w14:paraId="0CFB70D3" w14:textId="77777777" w:rsidTr="00282EB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0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/>
            <w:tcBorders>
              <w:right w:val="none" w:sz="0" w:space="0" w:color="auto"/>
            </w:tcBorders>
            <w:shd w:val="clear" w:color="auto" w:fill="auto"/>
            <w:hideMark/>
          </w:tcPr>
          <w:p w14:paraId="12875F26" w14:textId="77777777" w:rsidR="00CC1BE5" w:rsidRPr="006D1527" w:rsidRDefault="00CC1BE5" w:rsidP="00A96E3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3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6E5A001B" w14:textId="77777777" w:rsidR="00CC1BE5" w:rsidRPr="006D1527" w:rsidRDefault="00CC1BE5" w:rsidP="00A96E3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12b</w:t>
            </w:r>
          </w:p>
        </w:tc>
        <w:tc>
          <w:tcPr>
            <w:tcW w:w="131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DC2FAB5" w14:textId="77777777" w:rsidR="00CC1BE5" w:rsidRPr="006D1527" w:rsidRDefault="00CC1BE5" w:rsidP="00A96E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Methods for additional analyses, such as subgroup analyses and adjusted analyses</w:t>
            </w:r>
          </w:p>
        </w:tc>
        <w:tc>
          <w:tcPr>
            <w:tcW w:w="154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C189EA4" w14:textId="77777777" w:rsidR="00CC1BE5" w:rsidRPr="006D1527" w:rsidRDefault="00CC1BE5" w:rsidP="00A96E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</w:p>
        </w:tc>
        <w:tc>
          <w:tcPr>
            <w:tcW w:w="859" w:type="pct"/>
            <w:tcBorders>
              <w:left w:val="none" w:sz="0" w:space="0" w:color="auto"/>
            </w:tcBorders>
            <w:shd w:val="clear" w:color="auto" w:fill="auto"/>
          </w:tcPr>
          <w:p w14:paraId="278AA57D" w14:textId="21DD68C1" w:rsidR="00CC1BE5" w:rsidRPr="006D1527" w:rsidRDefault="009027BC" w:rsidP="00A96E31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6D1527">
              <w:rPr>
                <w:rFonts w:ascii="Arial" w:hAnsi="Arial" w:cs="Arial"/>
                <w:sz w:val="18"/>
                <w:szCs w:val="18"/>
              </w:rPr>
              <w:t>Page 1</w:t>
            </w:r>
            <w:r w:rsidR="0090752E" w:rsidRPr="006D1527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982A58" w:rsidRPr="006D1527" w14:paraId="7083E864" w14:textId="77777777" w:rsidTr="00282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auto"/>
            <w:hideMark/>
          </w:tcPr>
          <w:p w14:paraId="2523FBE9" w14:textId="77777777" w:rsidR="00982A58" w:rsidRPr="006D1527" w:rsidRDefault="00982A58" w:rsidP="00A96E31">
            <w:pPr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Results</w:t>
            </w:r>
          </w:p>
        </w:tc>
      </w:tr>
      <w:tr w:rsidR="00CC1BE5" w:rsidRPr="006D1527" w14:paraId="6FC5FB03" w14:textId="77777777" w:rsidTr="00282EB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 w:val="restart"/>
            <w:tcBorders>
              <w:right w:val="none" w:sz="0" w:space="0" w:color="auto"/>
            </w:tcBorders>
            <w:shd w:val="clear" w:color="auto" w:fill="auto"/>
            <w:hideMark/>
          </w:tcPr>
          <w:p w14:paraId="0F7740DD" w14:textId="77777777" w:rsidR="00CC1BE5" w:rsidRPr="006D1527" w:rsidRDefault="00982A58" w:rsidP="00A96E3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 </w:t>
            </w:r>
            <w:r w:rsidR="00CC1BE5" w:rsidRPr="006D1527">
              <w:rPr>
                <w:rFonts w:ascii="Arial" w:eastAsia="Times New Roman" w:hAnsi="Arial" w:cs="Arial"/>
                <w:sz w:val="18"/>
                <w:szCs w:val="18"/>
              </w:rPr>
              <w:t>Participant flow (a diagram is strongly recommended)</w:t>
            </w:r>
          </w:p>
        </w:tc>
        <w:tc>
          <w:tcPr>
            <w:tcW w:w="33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6D000D90" w14:textId="77777777" w:rsidR="00CC1BE5" w:rsidRPr="006D1527" w:rsidRDefault="00CC1BE5" w:rsidP="00A96E3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13a</w:t>
            </w:r>
          </w:p>
        </w:tc>
        <w:tc>
          <w:tcPr>
            <w:tcW w:w="131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36153EC1" w14:textId="77777777" w:rsidR="00CC1BE5" w:rsidRPr="006D1527" w:rsidRDefault="00CC1BE5" w:rsidP="00A96E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For each group, the numbers of participants who were randomly assigned, received int</w:t>
            </w:r>
            <w:r w:rsidR="00D661D5" w:rsidRPr="006D1527">
              <w:rPr>
                <w:rFonts w:ascii="Arial" w:eastAsia="Times New Roman" w:hAnsi="Arial" w:cs="Arial"/>
                <w:sz w:val="18"/>
                <w:szCs w:val="18"/>
              </w:rPr>
              <w:t>ended treatment, and were analys</w:t>
            </w: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ed for the primary outcome</w:t>
            </w:r>
          </w:p>
        </w:tc>
        <w:tc>
          <w:tcPr>
            <w:tcW w:w="154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68154C40" w14:textId="77777777" w:rsidR="00CC1BE5" w:rsidRPr="006D1527" w:rsidRDefault="00CC1BE5" w:rsidP="00A96E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For each group, the numbers of clusters that were randomly assigned, received int</w:t>
            </w:r>
            <w:r w:rsidR="00D661D5" w:rsidRPr="006D1527">
              <w:rPr>
                <w:rFonts w:ascii="Arial" w:eastAsia="Times New Roman" w:hAnsi="Arial" w:cs="Arial"/>
                <w:sz w:val="18"/>
                <w:szCs w:val="18"/>
              </w:rPr>
              <w:t>ended treatment, and were analys</w:t>
            </w: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ed for the primary outcome</w:t>
            </w:r>
          </w:p>
        </w:tc>
        <w:tc>
          <w:tcPr>
            <w:tcW w:w="859" w:type="pct"/>
            <w:tcBorders>
              <w:left w:val="none" w:sz="0" w:space="0" w:color="auto"/>
            </w:tcBorders>
            <w:shd w:val="clear" w:color="auto" w:fill="auto"/>
          </w:tcPr>
          <w:p w14:paraId="5E1BCCED" w14:textId="2F5BD6B6" w:rsidR="006A3C26" w:rsidRPr="006D1527" w:rsidRDefault="006A3C26" w:rsidP="00A96E31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Page 1</w:t>
            </w:r>
            <w:r w:rsidR="0090752E" w:rsidRPr="006D1527">
              <w:rPr>
                <w:rFonts w:ascii="Arial" w:eastAsia="Times New Roman" w:hAnsi="Arial" w:cs="Arial"/>
                <w:sz w:val="18"/>
                <w:szCs w:val="18"/>
              </w:rPr>
              <w:t>4</w:t>
            </w: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,</w:t>
            </w:r>
          </w:p>
          <w:p w14:paraId="141B20CC" w14:textId="5E7C3576" w:rsidR="00CC1BE5" w:rsidRPr="006D1527" w:rsidRDefault="00CC1BE5" w:rsidP="00A96E31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Figure 1</w:t>
            </w:r>
          </w:p>
        </w:tc>
      </w:tr>
      <w:tr w:rsidR="00CC1BE5" w:rsidRPr="006D1527" w14:paraId="30CD0012" w14:textId="77777777" w:rsidTr="00282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/>
            <w:tcBorders>
              <w:right w:val="none" w:sz="0" w:space="0" w:color="auto"/>
            </w:tcBorders>
            <w:shd w:val="clear" w:color="auto" w:fill="auto"/>
            <w:hideMark/>
          </w:tcPr>
          <w:p w14:paraId="193B982E" w14:textId="77777777" w:rsidR="00CC1BE5" w:rsidRPr="006D1527" w:rsidRDefault="00CC1BE5" w:rsidP="00A96E3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3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1E49DA61" w14:textId="77777777" w:rsidR="00CC1BE5" w:rsidRPr="006D1527" w:rsidRDefault="00CC1BE5" w:rsidP="00A96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13b</w:t>
            </w:r>
          </w:p>
        </w:tc>
        <w:tc>
          <w:tcPr>
            <w:tcW w:w="131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124B8186" w14:textId="77777777" w:rsidR="00CC1BE5" w:rsidRPr="006D1527" w:rsidRDefault="00CC1BE5" w:rsidP="00A9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 xml:space="preserve">For each group, losses and exclusions after </w:t>
            </w:r>
            <w:r w:rsidR="00D661D5" w:rsidRPr="006D1527">
              <w:rPr>
                <w:rFonts w:ascii="Arial" w:eastAsia="Times New Roman" w:hAnsi="Arial" w:cs="Arial"/>
                <w:sz w:val="18"/>
                <w:szCs w:val="18"/>
              </w:rPr>
              <w:t>randomis</w:t>
            </w:r>
            <w:r w:rsidR="00506947" w:rsidRPr="006D1527">
              <w:rPr>
                <w:rFonts w:ascii="Arial" w:eastAsia="Times New Roman" w:hAnsi="Arial" w:cs="Arial"/>
                <w:sz w:val="18"/>
                <w:szCs w:val="18"/>
              </w:rPr>
              <w:t>ation</w:t>
            </w: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, together with reasons</w:t>
            </w:r>
          </w:p>
        </w:tc>
        <w:tc>
          <w:tcPr>
            <w:tcW w:w="154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75B4B3B0" w14:textId="77777777" w:rsidR="00CC1BE5" w:rsidRPr="006D1527" w:rsidRDefault="00CC1BE5" w:rsidP="00A9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For each group, losses and exclusions for both clusters and individual cluster members</w:t>
            </w:r>
          </w:p>
        </w:tc>
        <w:tc>
          <w:tcPr>
            <w:tcW w:w="859" w:type="pct"/>
            <w:tcBorders>
              <w:left w:val="none" w:sz="0" w:space="0" w:color="auto"/>
            </w:tcBorders>
            <w:shd w:val="clear" w:color="auto" w:fill="auto"/>
          </w:tcPr>
          <w:p w14:paraId="305E681D" w14:textId="77777777" w:rsidR="00CC1BE5" w:rsidRPr="006D1527" w:rsidRDefault="00CC1BE5" w:rsidP="00A96E3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Figure 1</w:t>
            </w:r>
          </w:p>
        </w:tc>
      </w:tr>
      <w:tr w:rsidR="00CC1BE5" w:rsidRPr="006D1527" w14:paraId="194E875D" w14:textId="77777777" w:rsidTr="00282EB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 w:val="restart"/>
            <w:tcBorders>
              <w:right w:val="none" w:sz="0" w:space="0" w:color="auto"/>
            </w:tcBorders>
            <w:shd w:val="clear" w:color="auto" w:fill="auto"/>
            <w:hideMark/>
          </w:tcPr>
          <w:p w14:paraId="43887CB8" w14:textId="77777777" w:rsidR="00CC1BE5" w:rsidRPr="006D1527" w:rsidRDefault="00982A58" w:rsidP="00A96E3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 </w:t>
            </w:r>
            <w:r w:rsidR="00CC1BE5" w:rsidRPr="006D1527">
              <w:rPr>
                <w:rFonts w:ascii="Arial" w:eastAsia="Times New Roman" w:hAnsi="Arial" w:cs="Arial"/>
                <w:sz w:val="18"/>
                <w:szCs w:val="18"/>
              </w:rPr>
              <w:t>Recruitment</w:t>
            </w:r>
          </w:p>
        </w:tc>
        <w:tc>
          <w:tcPr>
            <w:tcW w:w="33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662571F0" w14:textId="77777777" w:rsidR="00CC1BE5" w:rsidRPr="006D1527" w:rsidRDefault="00CC1BE5" w:rsidP="00A96E3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14a</w:t>
            </w:r>
          </w:p>
        </w:tc>
        <w:tc>
          <w:tcPr>
            <w:tcW w:w="131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4590EEE3" w14:textId="77777777" w:rsidR="00CC1BE5" w:rsidRPr="006D1527" w:rsidRDefault="00CC1BE5" w:rsidP="00A96E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Dates defining the periods of recruitment and follow-up</w:t>
            </w:r>
          </w:p>
        </w:tc>
        <w:tc>
          <w:tcPr>
            <w:tcW w:w="154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6429471D" w14:textId="77777777" w:rsidR="00CC1BE5" w:rsidRPr="006D1527" w:rsidRDefault="00CC1BE5" w:rsidP="00A96E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</w:p>
        </w:tc>
        <w:tc>
          <w:tcPr>
            <w:tcW w:w="859" w:type="pct"/>
            <w:tcBorders>
              <w:left w:val="none" w:sz="0" w:space="0" w:color="auto"/>
            </w:tcBorders>
            <w:shd w:val="clear" w:color="auto" w:fill="auto"/>
          </w:tcPr>
          <w:p w14:paraId="1E9A1CC6" w14:textId="1DD7F1FF" w:rsidR="0090752E" w:rsidRPr="00CC32AE" w:rsidRDefault="00DD5306" w:rsidP="0090752E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Theme="minorEastAsia" w:hAnsi="Arial" w:cs="Arial" w:hint="eastAsia"/>
                <w:sz w:val="18"/>
                <w:szCs w:val="18"/>
                <w:lang w:eastAsia="zh-CN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Pages 1</w:t>
            </w:r>
            <w:r w:rsidR="00CC32AE">
              <w:rPr>
                <w:rFonts w:ascii="Arial" w:eastAsiaTheme="minorEastAsia" w:hAnsi="Arial" w:cs="Arial" w:hint="eastAsia"/>
                <w:sz w:val="18"/>
                <w:szCs w:val="18"/>
                <w:lang w:eastAsia="zh-CN"/>
              </w:rPr>
              <w:t>4</w:t>
            </w: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-1</w:t>
            </w:r>
            <w:r w:rsidR="00CC32AE">
              <w:rPr>
                <w:rFonts w:ascii="Arial" w:eastAsiaTheme="minorEastAsia" w:hAnsi="Arial" w:cs="Arial" w:hint="eastAsia"/>
                <w:sz w:val="18"/>
                <w:szCs w:val="18"/>
                <w:lang w:eastAsia="zh-CN"/>
              </w:rPr>
              <w:t>5</w:t>
            </w:r>
          </w:p>
        </w:tc>
      </w:tr>
      <w:tr w:rsidR="00CC1BE5" w:rsidRPr="006D1527" w14:paraId="3DFD5728" w14:textId="77777777" w:rsidTr="00282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/>
            <w:tcBorders>
              <w:right w:val="none" w:sz="0" w:space="0" w:color="auto"/>
            </w:tcBorders>
            <w:shd w:val="clear" w:color="auto" w:fill="auto"/>
            <w:hideMark/>
          </w:tcPr>
          <w:p w14:paraId="74ABAD6F" w14:textId="77777777" w:rsidR="00CC1BE5" w:rsidRPr="006D1527" w:rsidRDefault="00CC1BE5" w:rsidP="00A96E3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3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7929736E" w14:textId="77777777" w:rsidR="00CC1BE5" w:rsidRPr="006D1527" w:rsidRDefault="00CC1BE5" w:rsidP="00A96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14b</w:t>
            </w:r>
          </w:p>
        </w:tc>
        <w:tc>
          <w:tcPr>
            <w:tcW w:w="131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463E49C2" w14:textId="77777777" w:rsidR="00CC1BE5" w:rsidRPr="006D1527" w:rsidRDefault="00CC1BE5" w:rsidP="00A9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Why the trial ended or was stopped</w:t>
            </w:r>
          </w:p>
        </w:tc>
        <w:tc>
          <w:tcPr>
            <w:tcW w:w="154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5EA0689F" w14:textId="77777777" w:rsidR="00CC1BE5" w:rsidRPr="006D1527" w:rsidRDefault="00CC1BE5" w:rsidP="00A9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</w:p>
        </w:tc>
        <w:tc>
          <w:tcPr>
            <w:tcW w:w="859" w:type="pct"/>
            <w:tcBorders>
              <w:left w:val="none" w:sz="0" w:space="0" w:color="auto"/>
            </w:tcBorders>
            <w:shd w:val="clear" w:color="auto" w:fill="auto"/>
          </w:tcPr>
          <w:p w14:paraId="4ADA9119" w14:textId="77777777" w:rsidR="00CC1BE5" w:rsidRPr="006D1527" w:rsidRDefault="00CC1BE5" w:rsidP="00A96E3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Not applicable</w:t>
            </w:r>
          </w:p>
        </w:tc>
      </w:tr>
      <w:tr w:rsidR="00CC1BE5" w:rsidRPr="006D1527" w14:paraId="7A9F3FD0" w14:textId="77777777" w:rsidTr="00282EB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tcBorders>
              <w:right w:val="none" w:sz="0" w:space="0" w:color="auto"/>
            </w:tcBorders>
            <w:shd w:val="clear" w:color="auto" w:fill="auto"/>
            <w:hideMark/>
          </w:tcPr>
          <w:p w14:paraId="3B0562A9" w14:textId="77777777" w:rsidR="00CC1BE5" w:rsidRPr="006D1527" w:rsidRDefault="00982A58" w:rsidP="00A96E3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 </w:t>
            </w:r>
            <w:r w:rsidR="00CC1BE5" w:rsidRPr="006D1527">
              <w:rPr>
                <w:rFonts w:ascii="Arial" w:eastAsia="Times New Roman" w:hAnsi="Arial" w:cs="Arial"/>
                <w:sz w:val="18"/>
                <w:szCs w:val="18"/>
              </w:rPr>
              <w:t>Baseline data</w:t>
            </w:r>
          </w:p>
        </w:tc>
        <w:tc>
          <w:tcPr>
            <w:tcW w:w="33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58A6D206" w14:textId="77777777" w:rsidR="00CC1BE5" w:rsidRPr="006D1527" w:rsidRDefault="00CC1BE5" w:rsidP="00A96E3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131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12D407D9" w14:textId="77777777" w:rsidR="00CC1BE5" w:rsidRPr="006D1527" w:rsidRDefault="00CC1BE5" w:rsidP="00A96E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A table showing baseline demographic and clinical characteristics for each group</w:t>
            </w:r>
          </w:p>
        </w:tc>
        <w:tc>
          <w:tcPr>
            <w:tcW w:w="154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6B3DD73D" w14:textId="77777777" w:rsidR="00CC1BE5" w:rsidRPr="006D1527" w:rsidRDefault="00CC1BE5" w:rsidP="00A96E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hAnsi="Arial" w:cs="Arial"/>
                <w:sz w:val="18"/>
                <w:szCs w:val="18"/>
              </w:rPr>
              <w:t>Baseline characteristics for the individual and cluster levels as applicable for each group</w:t>
            </w:r>
          </w:p>
        </w:tc>
        <w:tc>
          <w:tcPr>
            <w:tcW w:w="859" w:type="pct"/>
            <w:tcBorders>
              <w:left w:val="none" w:sz="0" w:space="0" w:color="auto"/>
            </w:tcBorders>
            <w:shd w:val="clear" w:color="auto" w:fill="auto"/>
          </w:tcPr>
          <w:p w14:paraId="15DFDBB6" w14:textId="17D44F86" w:rsidR="000841F1" w:rsidRPr="006D1527" w:rsidRDefault="000841F1" w:rsidP="00A96E31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6D1527">
              <w:rPr>
                <w:rFonts w:ascii="Arial" w:hAnsi="Arial" w:cs="Arial"/>
                <w:sz w:val="18"/>
                <w:szCs w:val="18"/>
                <w:lang w:val="nl-NL"/>
              </w:rPr>
              <w:t>Page 1</w:t>
            </w:r>
            <w:r w:rsidR="00CC32AE">
              <w:rPr>
                <w:rFonts w:ascii="Arial" w:eastAsiaTheme="minorEastAsia" w:hAnsi="Arial" w:cs="Arial" w:hint="eastAsia"/>
                <w:sz w:val="18"/>
                <w:szCs w:val="18"/>
                <w:lang w:val="nl-NL" w:eastAsia="zh-CN"/>
              </w:rPr>
              <w:t>4</w:t>
            </w:r>
            <w:r w:rsidRPr="006D1527">
              <w:rPr>
                <w:rFonts w:ascii="Arial" w:hAnsi="Arial" w:cs="Arial"/>
                <w:sz w:val="18"/>
                <w:szCs w:val="18"/>
                <w:lang w:val="nl-NL"/>
              </w:rPr>
              <w:t>,</w:t>
            </w:r>
          </w:p>
          <w:p w14:paraId="3E771CF9" w14:textId="11AC30FC" w:rsidR="00CC1BE5" w:rsidRPr="006D1527" w:rsidRDefault="00CC1BE5" w:rsidP="00A96E31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6D1527">
              <w:rPr>
                <w:rFonts w:ascii="Arial" w:hAnsi="Arial" w:cs="Arial"/>
                <w:sz w:val="18"/>
                <w:szCs w:val="18"/>
                <w:lang w:val="nl-NL"/>
              </w:rPr>
              <w:t xml:space="preserve">Table </w:t>
            </w:r>
            <w:r w:rsidR="00D968ED" w:rsidRPr="006D1527">
              <w:rPr>
                <w:rFonts w:ascii="Arial" w:hAnsi="Arial" w:cs="Arial"/>
                <w:sz w:val="18"/>
                <w:szCs w:val="18"/>
                <w:lang w:val="nl-NL"/>
              </w:rPr>
              <w:t>1</w:t>
            </w:r>
            <w:r w:rsidRPr="006D1527">
              <w:rPr>
                <w:rFonts w:ascii="Arial" w:hAnsi="Arial" w:cs="Arial"/>
                <w:sz w:val="18"/>
                <w:szCs w:val="18"/>
                <w:lang w:val="nl-NL"/>
              </w:rPr>
              <w:t xml:space="preserve"> </w:t>
            </w:r>
          </w:p>
        </w:tc>
      </w:tr>
      <w:tr w:rsidR="00CC1BE5" w:rsidRPr="006D1527" w14:paraId="51ECB611" w14:textId="77777777" w:rsidTr="00282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tcBorders>
              <w:right w:val="none" w:sz="0" w:space="0" w:color="auto"/>
            </w:tcBorders>
            <w:shd w:val="clear" w:color="auto" w:fill="auto"/>
            <w:hideMark/>
          </w:tcPr>
          <w:p w14:paraId="4A601A14" w14:textId="77777777" w:rsidR="00CC1BE5" w:rsidRPr="006D1527" w:rsidRDefault="00982A58" w:rsidP="00A96E3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 </w:t>
            </w:r>
            <w:r w:rsidR="00CC1BE5" w:rsidRPr="006D1527">
              <w:rPr>
                <w:rFonts w:ascii="Arial" w:eastAsia="Times New Roman" w:hAnsi="Arial" w:cs="Arial"/>
                <w:sz w:val="18"/>
                <w:szCs w:val="18"/>
              </w:rPr>
              <w:t xml:space="preserve">Numbers </w:t>
            </w:r>
            <w:r w:rsidR="00D661D5" w:rsidRPr="006D1527">
              <w:rPr>
                <w:rFonts w:ascii="Arial" w:eastAsia="Times New Roman" w:hAnsi="Arial" w:cs="Arial"/>
                <w:sz w:val="18"/>
                <w:szCs w:val="18"/>
              </w:rPr>
              <w:t>analys</w:t>
            </w:r>
            <w:r w:rsidR="00506947" w:rsidRPr="006D1527">
              <w:rPr>
                <w:rFonts w:ascii="Arial" w:eastAsia="Times New Roman" w:hAnsi="Arial" w:cs="Arial"/>
                <w:sz w:val="18"/>
                <w:szCs w:val="18"/>
              </w:rPr>
              <w:t>ed</w:t>
            </w:r>
          </w:p>
        </w:tc>
        <w:tc>
          <w:tcPr>
            <w:tcW w:w="33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63D5537F" w14:textId="77777777" w:rsidR="00CC1BE5" w:rsidRPr="006D1527" w:rsidRDefault="00CC1BE5" w:rsidP="00A96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16</w:t>
            </w:r>
          </w:p>
        </w:tc>
        <w:tc>
          <w:tcPr>
            <w:tcW w:w="131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9F10E00" w14:textId="77777777" w:rsidR="00CC1BE5" w:rsidRPr="006D1527" w:rsidRDefault="00CC1BE5" w:rsidP="00A9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4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7FB2C7D3" w14:textId="77777777" w:rsidR="00CC1BE5" w:rsidRPr="006D1527" w:rsidRDefault="00CC1BE5" w:rsidP="00A9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 xml:space="preserve">For each group, number of </w:t>
            </w:r>
            <w:r w:rsidRPr="006D1527">
              <w:rPr>
                <w:rFonts w:ascii="Arial" w:hAnsi="Arial" w:cs="Arial"/>
                <w:sz w:val="18"/>
                <w:szCs w:val="18"/>
              </w:rPr>
              <w:t xml:space="preserve">clusters </w:t>
            </w: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included in each analysis</w:t>
            </w:r>
          </w:p>
        </w:tc>
        <w:tc>
          <w:tcPr>
            <w:tcW w:w="859" w:type="pct"/>
            <w:tcBorders>
              <w:left w:val="none" w:sz="0" w:space="0" w:color="auto"/>
            </w:tcBorders>
            <w:shd w:val="clear" w:color="auto" w:fill="auto"/>
          </w:tcPr>
          <w:p w14:paraId="00680648" w14:textId="522BFA69" w:rsidR="003E1EDB" w:rsidRPr="00CC32AE" w:rsidRDefault="000841F1" w:rsidP="003E1ED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 w:hint="eastAsia"/>
                <w:sz w:val="18"/>
                <w:szCs w:val="18"/>
                <w:lang w:eastAsia="zh-CN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Pages 1</w:t>
            </w:r>
            <w:r w:rsidR="00CC32AE">
              <w:rPr>
                <w:rFonts w:ascii="Arial" w:eastAsiaTheme="minorEastAsia" w:hAnsi="Arial" w:cs="Arial" w:hint="eastAsia"/>
                <w:sz w:val="18"/>
                <w:szCs w:val="18"/>
                <w:lang w:eastAsia="zh-CN"/>
              </w:rPr>
              <w:t>4</w:t>
            </w: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-1</w:t>
            </w:r>
            <w:r w:rsidR="00CC32AE">
              <w:rPr>
                <w:rFonts w:ascii="Arial" w:eastAsiaTheme="minorEastAsia" w:hAnsi="Arial" w:cs="Arial" w:hint="eastAsia"/>
                <w:sz w:val="18"/>
                <w:szCs w:val="18"/>
                <w:lang w:eastAsia="zh-CN"/>
              </w:rPr>
              <w:t>5,</w:t>
            </w:r>
          </w:p>
          <w:p w14:paraId="08A8E1D7" w14:textId="01FB28EC" w:rsidR="00CC1BE5" w:rsidRPr="00CC32AE" w:rsidRDefault="00D661D5" w:rsidP="007905D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 w:hint="eastAsia"/>
                <w:sz w:val="18"/>
                <w:szCs w:val="18"/>
                <w:lang w:eastAsia="zh-CN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="00CC32AE">
              <w:rPr>
                <w:rFonts w:ascii="Arial" w:eastAsiaTheme="minorEastAsia" w:hAnsi="Arial" w:cs="Arial" w:hint="eastAsia"/>
                <w:sz w:val="18"/>
                <w:szCs w:val="18"/>
                <w:lang w:eastAsia="zh-CN"/>
              </w:rPr>
              <w:t>Figure 1</w:t>
            </w:r>
          </w:p>
        </w:tc>
      </w:tr>
      <w:tr w:rsidR="00CC1BE5" w:rsidRPr="006D1527" w14:paraId="702128C6" w14:textId="77777777" w:rsidTr="00282EB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 w:val="restart"/>
            <w:tcBorders>
              <w:right w:val="none" w:sz="0" w:space="0" w:color="auto"/>
            </w:tcBorders>
            <w:shd w:val="clear" w:color="auto" w:fill="auto"/>
            <w:hideMark/>
          </w:tcPr>
          <w:p w14:paraId="01119687" w14:textId="77777777" w:rsidR="00CC1BE5" w:rsidRPr="006D1527" w:rsidRDefault="00982A58" w:rsidP="00A96E3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 </w:t>
            </w:r>
            <w:r w:rsidR="00CC1BE5" w:rsidRPr="006D1527">
              <w:rPr>
                <w:rFonts w:ascii="Arial" w:eastAsia="Times New Roman" w:hAnsi="Arial" w:cs="Arial"/>
                <w:sz w:val="18"/>
                <w:szCs w:val="18"/>
              </w:rPr>
              <w:t>Outcomes and estimation</w:t>
            </w:r>
          </w:p>
        </w:tc>
        <w:tc>
          <w:tcPr>
            <w:tcW w:w="33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1AC85F2F" w14:textId="77777777" w:rsidR="00CC1BE5" w:rsidRPr="006D1527" w:rsidRDefault="00CC1BE5" w:rsidP="00A96E3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17a</w:t>
            </w:r>
          </w:p>
        </w:tc>
        <w:tc>
          <w:tcPr>
            <w:tcW w:w="131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13F85303" w14:textId="77777777" w:rsidR="00CC1BE5" w:rsidRPr="006D1527" w:rsidRDefault="00CC1BE5" w:rsidP="00A96E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4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38955D44" w14:textId="77777777" w:rsidR="00CC1BE5" w:rsidRPr="006D1527" w:rsidRDefault="00CC1BE5" w:rsidP="00A96E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 xml:space="preserve">Results at </w:t>
            </w:r>
            <w:r w:rsidRPr="006D1527">
              <w:rPr>
                <w:rFonts w:ascii="Arial" w:hAnsi="Arial" w:cs="Arial"/>
                <w:sz w:val="18"/>
                <w:szCs w:val="18"/>
              </w:rPr>
              <w:t>the individual or cluster level as applicable and a coefficient of intracluster correlation (ICC or k) for each primary outcome</w:t>
            </w:r>
          </w:p>
        </w:tc>
        <w:tc>
          <w:tcPr>
            <w:tcW w:w="859" w:type="pct"/>
            <w:tcBorders>
              <w:left w:val="none" w:sz="0" w:space="0" w:color="auto"/>
            </w:tcBorders>
            <w:shd w:val="clear" w:color="auto" w:fill="auto"/>
          </w:tcPr>
          <w:p w14:paraId="56244605" w14:textId="370CF16C" w:rsidR="00BD1403" w:rsidRPr="006D1527" w:rsidRDefault="00BD1403" w:rsidP="007905D5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 xml:space="preserve">Pages </w:t>
            </w:r>
            <w:r w:rsidR="00CC32AE">
              <w:rPr>
                <w:rFonts w:ascii="Arial" w:eastAsiaTheme="minorEastAsia" w:hAnsi="Arial" w:cs="Arial" w:hint="eastAsia"/>
                <w:sz w:val="18"/>
                <w:szCs w:val="18"/>
                <w:lang w:eastAsia="zh-CN"/>
              </w:rPr>
              <w:t>14</w:t>
            </w: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,</w:t>
            </w:r>
          </w:p>
          <w:p w14:paraId="5527BA41" w14:textId="07953135" w:rsidR="00CC1BE5" w:rsidRPr="00CC32AE" w:rsidRDefault="00CC32AE" w:rsidP="007905D5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Theme="minorEastAsia" w:hAnsi="Arial" w:cs="Arial" w:hint="eastAsia"/>
                <w:sz w:val="18"/>
                <w:szCs w:val="18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  <w:lang w:eastAsia="zh-CN"/>
              </w:rPr>
              <w:t>Figure</w:t>
            </w:r>
            <w:r w:rsidR="004C2887" w:rsidRPr="006D1527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Theme="minorEastAsia" w:hAnsi="Arial" w:cs="Arial" w:hint="eastAsia"/>
                <w:sz w:val="18"/>
                <w:szCs w:val="18"/>
                <w:lang w:eastAsia="zh-CN"/>
              </w:rPr>
              <w:t>1</w:t>
            </w:r>
          </w:p>
        </w:tc>
      </w:tr>
      <w:tr w:rsidR="00CC1BE5" w:rsidRPr="006D1527" w14:paraId="3CEB4A80" w14:textId="77777777" w:rsidTr="00282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/>
            <w:tcBorders>
              <w:right w:val="none" w:sz="0" w:space="0" w:color="auto"/>
            </w:tcBorders>
            <w:shd w:val="clear" w:color="auto" w:fill="auto"/>
            <w:hideMark/>
          </w:tcPr>
          <w:p w14:paraId="432639FA" w14:textId="77777777" w:rsidR="00CC1BE5" w:rsidRPr="006D1527" w:rsidRDefault="00CC1BE5" w:rsidP="00A96E31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3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C8B0403" w14:textId="77777777" w:rsidR="00CC1BE5" w:rsidRPr="006D1527" w:rsidRDefault="00CC1BE5" w:rsidP="00A96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17b</w:t>
            </w:r>
          </w:p>
        </w:tc>
        <w:tc>
          <w:tcPr>
            <w:tcW w:w="131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6C25B8E9" w14:textId="77777777" w:rsidR="00CC1BE5" w:rsidRPr="006D1527" w:rsidRDefault="00CC1BE5" w:rsidP="00A9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For binary outcomes, presentation of both absolute and relative effect sizes is recommended</w:t>
            </w:r>
          </w:p>
        </w:tc>
        <w:tc>
          <w:tcPr>
            <w:tcW w:w="154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7E33A9F8" w14:textId="77777777" w:rsidR="00CC1BE5" w:rsidRPr="006D1527" w:rsidRDefault="00CC1BE5" w:rsidP="00A9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</w:p>
        </w:tc>
        <w:tc>
          <w:tcPr>
            <w:tcW w:w="859" w:type="pct"/>
            <w:tcBorders>
              <w:left w:val="none" w:sz="0" w:space="0" w:color="auto"/>
            </w:tcBorders>
            <w:shd w:val="clear" w:color="auto" w:fill="auto"/>
          </w:tcPr>
          <w:p w14:paraId="4BFC11A3" w14:textId="6958E925" w:rsidR="00C6475E" w:rsidRPr="006D1527" w:rsidRDefault="004C2887" w:rsidP="00A96E3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 xml:space="preserve">Pages </w:t>
            </w:r>
            <w:r w:rsidR="004C0043" w:rsidRPr="006D1527">
              <w:rPr>
                <w:rFonts w:ascii="Arial" w:eastAsia="Times New Roman" w:hAnsi="Arial" w:cs="Arial"/>
                <w:sz w:val="18"/>
                <w:szCs w:val="18"/>
              </w:rPr>
              <w:t>1</w:t>
            </w:r>
            <w:r w:rsidR="00A51884">
              <w:rPr>
                <w:rFonts w:ascii="Arial" w:eastAsiaTheme="minorEastAsia" w:hAnsi="Arial" w:cs="Arial" w:hint="eastAsia"/>
                <w:sz w:val="18"/>
                <w:szCs w:val="18"/>
                <w:lang w:eastAsia="zh-CN"/>
              </w:rPr>
              <w:t>6</w:t>
            </w:r>
            <w:r w:rsidR="00E25A6A" w:rsidRPr="006D1527">
              <w:rPr>
                <w:rFonts w:ascii="Arial" w:eastAsia="Times New Roman" w:hAnsi="Arial" w:cs="Arial"/>
                <w:sz w:val="18"/>
                <w:szCs w:val="18"/>
              </w:rPr>
              <w:t>,</w:t>
            </w:r>
            <w:r w:rsidRPr="006D1527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  <w:p w14:paraId="0E4038C9" w14:textId="1CBAF956" w:rsidR="004C0043" w:rsidRPr="006D1527" w:rsidRDefault="00C26210" w:rsidP="00A96E3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 xml:space="preserve">Table 3, </w:t>
            </w:r>
          </w:p>
          <w:p w14:paraId="1F0C7B84" w14:textId="7D7591B5" w:rsidR="00CC1BE5" w:rsidRPr="006D1527" w:rsidRDefault="004C2887" w:rsidP="00A96E3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 xml:space="preserve">and </w:t>
            </w:r>
            <w:r w:rsidR="00A51884" w:rsidRPr="00A51884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Table G in S2 Text</w:t>
            </w:r>
          </w:p>
        </w:tc>
      </w:tr>
      <w:tr w:rsidR="00CC1BE5" w:rsidRPr="006D1527" w14:paraId="2B1ACF19" w14:textId="77777777" w:rsidTr="00282EB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tcBorders>
              <w:right w:val="none" w:sz="0" w:space="0" w:color="auto"/>
            </w:tcBorders>
            <w:shd w:val="clear" w:color="auto" w:fill="auto"/>
            <w:hideMark/>
          </w:tcPr>
          <w:p w14:paraId="2995D848" w14:textId="77777777" w:rsidR="00CC1BE5" w:rsidRPr="006D1527" w:rsidRDefault="00982A58" w:rsidP="00A96E3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 </w:t>
            </w:r>
            <w:r w:rsidR="00CC1BE5" w:rsidRPr="006D1527">
              <w:rPr>
                <w:rFonts w:ascii="Arial" w:eastAsia="Times New Roman" w:hAnsi="Arial" w:cs="Arial"/>
                <w:sz w:val="18"/>
                <w:szCs w:val="18"/>
              </w:rPr>
              <w:t>Ancillary analyses</w:t>
            </w:r>
          </w:p>
        </w:tc>
        <w:tc>
          <w:tcPr>
            <w:tcW w:w="33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74971C71" w14:textId="77777777" w:rsidR="00CC1BE5" w:rsidRPr="006D1527" w:rsidRDefault="00CC1BE5" w:rsidP="00A96E3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18</w:t>
            </w:r>
          </w:p>
        </w:tc>
        <w:tc>
          <w:tcPr>
            <w:tcW w:w="131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642B1688" w14:textId="77777777" w:rsidR="00CC1BE5" w:rsidRPr="006D1527" w:rsidRDefault="00CC1BE5" w:rsidP="00A96E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4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640C466E" w14:textId="77777777" w:rsidR="00CC1BE5" w:rsidRPr="006D1527" w:rsidRDefault="00CC1BE5" w:rsidP="00A96E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</w:p>
        </w:tc>
        <w:tc>
          <w:tcPr>
            <w:tcW w:w="859" w:type="pct"/>
            <w:tcBorders>
              <w:left w:val="none" w:sz="0" w:space="0" w:color="auto"/>
            </w:tcBorders>
            <w:shd w:val="clear" w:color="auto" w:fill="auto"/>
          </w:tcPr>
          <w:p w14:paraId="55463846" w14:textId="04736622" w:rsidR="00CC1BE5" w:rsidRPr="006D1527" w:rsidRDefault="004D3258" w:rsidP="00A96E31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Page</w:t>
            </w:r>
            <w:r w:rsidR="00C6475E" w:rsidRPr="006D1527">
              <w:rPr>
                <w:rFonts w:ascii="Arial" w:eastAsia="Times New Roman" w:hAnsi="Arial" w:cs="Arial"/>
                <w:sz w:val="18"/>
                <w:szCs w:val="18"/>
              </w:rPr>
              <w:t>s</w:t>
            </w:r>
            <w:r w:rsidRPr="006D1527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="00C6475E" w:rsidRPr="006D1527">
              <w:rPr>
                <w:rFonts w:ascii="Arial" w:eastAsia="Times New Roman" w:hAnsi="Arial" w:cs="Arial"/>
                <w:sz w:val="18"/>
                <w:szCs w:val="18"/>
              </w:rPr>
              <w:t>1</w:t>
            </w:r>
            <w:r w:rsidR="005F7AF1">
              <w:rPr>
                <w:rFonts w:ascii="Arial" w:eastAsiaTheme="minorEastAsia" w:hAnsi="Arial" w:cs="Arial" w:hint="eastAsia"/>
                <w:sz w:val="18"/>
                <w:szCs w:val="18"/>
                <w:lang w:eastAsia="zh-CN"/>
              </w:rPr>
              <w:t>5</w:t>
            </w:r>
            <w:r w:rsidR="00C6475E" w:rsidRPr="006D1527">
              <w:rPr>
                <w:rFonts w:ascii="Arial" w:eastAsia="Times New Roman" w:hAnsi="Arial" w:cs="Arial"/>
                <w:sz w:val="18"/>
                <w:szCs w:val="18"/>
              </w:rPr>
              <w:t>-</w:t>
            </w: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1</w:t>
            </w:r>
            <w:r w:rsidR="005F7AF1">
              <w:rPr>
                <w:rFonts w:ascii="Arial" w:eastAsiaTheme="minorEastAsia" w:hAnsi="Arial" w:cs="Arial" w:hint="eastAsia"/>
                <w:sz w:val="18"/>
                <w:szCs w:val="18"/>
                <w:lang w:eastAsia="zh-CN"/>
              </w:rPr>
              <w:t>6</w:t>
            </w:r>
            <w:r w:rsidR="00E204A3" w:rsidRPr="006D1527">
              <w:rPr>
                <w:rFonts w:ascii="Arial" w:eastAsia="Times New Roman" w:hAnsi="Arial" w:cs="Arial"/>
                <w:sz w:val="18"/>
                <w:szCs w:val="18"/>
              </w:rPr>
              <w:t>,</w:t>
            </w:r>
          </w:p>
          <w:p w14:paraId="45F6E0CC" w14:textId="43B6ED2E" w:rsidR="00E204A3" w:rsidRPr="005F7AF1" w:rsidRDefault="00E204A3" w:rsidP="00A96E31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Theme="minorEastAsia" w:hAnsi="Arial" w:cs="Arial" w:hint="eastAsia"/>
                <w:sz w:val="18"/>
                <w:szCs w:val="18"/>
                <w:lang w:eastAsia="zh-CN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Figure 3</w:t>
            </w:r>
            <w:r w:rsidR="005F7AF1">
              <w:rPr>
                <w:rFonts w:ascii="Arial" w:eastAsiaTheme="minorEastAsia" w:hAnsi="Arial" w:cs="Arial" w:hint="eastAsia"/>
                <w:sz w:val="18"/>
                <w:szCs w:val="18"/>
                <w:lang w:eastAsia="zh-CN"/>
              </w:rPr>
              <w:t>, Table 3</w:t>
            </w:r>
          </w:p>
        </w:tc>
      </w:tr>
      <w:tr w:rsidR="00CC1BE5" w:rsidRPr="006D1527" w14:paraId="4E59BD65" w14:textId="77777777" w:rsidTr="00282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tcBorders>
              <w:right w:val="none" w:sz="0" w:space="0" w:color="auto"/>
            </w:tcBorders>
            <w:shd w:val="clear" w:color="auto" w:fill="auto"/>
            <w:hideMark/>
          </w:tcPr>
          <w:p w14:paraId="3E87B585" w14:textId="77777777" w:rsidR="00CC1BE5" w:rsidRPr="006D1527" w:rsidRDefault="00982A58" w:rsidP="00A96E3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 </w:t>
            </w:r>
            <w:r w:rsidR="00CC1BE5" w:rsidRPr="006D1527">
              <w:rPr>
                <w:rFonts w:ascii="Arial" w:eastAsia="Times New Roman" w:hAnsi="Arial" w:cs="Arial"/>
                <w:sz w:val="18"/>
                <w:szCs w:val="18"/>
              </w:rPr>
              <w:t>Harms</w:t>
            </w:r>
          </w:p>
        </w:tc>
        <w:tc>
          <w:tcPr>
            <w:tcW w:w="33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774B7512" w14:textId="77777777" w:rsidR="00CC1BE5" w:rsidRPr="006D1527" w:rsidRDefault="00CC1BE5" w:rsidP="00A96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19</w:t>
            </w:r>
          </w:p>
        </w:tc>
        <w:tc>
          <w:tcPr>
            <w:tcW w:w="131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4D737DD" w14:textId="1A8982D0" w:rsidR="00CC1BE5" w:rsidRPr="006D1527" w:rsidRDefault="00CC1BE5" w:rsidP="000F1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All</w:t>
            </w:r>
            <w:r w:rsidR="00F950E3">
              <w:rPr>
                <w:rFonts w:ascii="Arial" w:eastAsiaTheme="minorEastAsia" w:hAnsi="Arial" w:cs="Arial" w:hint="eastAsia"/>
                <w:sz w:val="18"/>
                <w:szCs w:val="18"/>
                <w:lang w:eastAsia="zh-CN"/>
              </w:rPr>
              <w:t xml:space="preserve"> </w:t>
            </w: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important harms or u</w:t>
            </w:r>
            <w:r w:rsidR="000F19E0" w:rsidRPr="006D1527">
              <w:rPr>
                <w:rFonts w:ascii="Arial" w:eastAsia="Times New Roman" w:hAnsi="Arial" w:cs="Arial"/>
                <w:sz w:val="18"/>
                <w:szCs w:val="18"/>
              </w:rPr>
              <w:t>nintended effects in each group</w:t>
            </w:r>
          </w:p>
        </w:tc>
        <w:tc>
          <w:tcPr>
            <w:tcW w:w="154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6F86EABB" w14:textId="77777777" w:rsidR="00CC1BE5" w:rsidRPr="006D1527" w:rsidRDefault="00CC1BE5" w:rsidP="00A9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</w:p>
        </w:tc>
        <w:tc>
          <w:tcPr>
            <w:tcW w:w="859" w:type="pct"/>
            <w:tcBorders>
              <w:left w:val="none" w:sz="0" w:space="0" w:color="auto"/>
            </w:tcBorders>
            <w:shd w:val="clear" w:color="auto" w:fill="auto"/>
          </w:tcPr>
          <w:p w14:paraId="25E7F2C9" w14:textId="45DB36B6" w:rsidR="00CC1BE5" w:rsidRPr="006D1527" w:rsidRDefault="004D3258" w:rsidP="00A96E3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Not applicable</w:t>
            </w:r>
          </w:p>
        </w:tc>
      </w:tr>
      <w:tr w:rsidR="00982A58" w:rsidRPr="006D1527" w14:paraId="63814646" w14:textId="77777777" w:rsidTr="00282EB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auto"/>
            <w:hideMark/>
          </w:tcPr>
          <w:p w14:paraId="63C3A441" w14:textId="77777777" w:rsidR="00982A58" w:rsidRPr="006D1527" w:rsidRDefault="00982A58" w:rsidP="00A96E31">
            <w:pPr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Discussion</w:t>
            </w:r>
          </w:p>
        </w:tc>
      </w:tr>
      <w:tr w:rsidR="00CC1BE5" w:rsidRPr="006D1527" w14:paraId="7C538E12" w14:textId="77777777" w:rsidTr="00282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tcBorders>
              <w:right w:val="none" w:sz="0" w:space="0" w:color="auto"/>
            </w:tcBorders>
            <w:shd w:val="clear" w:color="auto" w:fill="auto"/>
            <w:hideMark/>
          </w:tcPr>
          <w:p w14:paraId="7171E483" w14:textId="77777777" w:rsidR="00CC1BE5" w:rsidRPr="006D1527" w:rsidRDefault="00982A58" w:rsidP="00A96E3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 </w:t>
            </w:r>
            <w:r w:rsidR="00CC1BE5" w:rsidRPr="006D1527">
              <w:rPr>
                <w:rFonts w:ascii="Arial" w:eastAsia="Times New Roman" w:hAnsi="Arial" w:cs="Arial"/>
                <w:sz w:val="18"/>
                <w:szCs w:val="18"/>
              </w:rPr>
              <w:t>Limitations</w:t>
            </w:r>
          </w:p>
        </w:tc>
        <w:tc>
          <w:tcPr>
            <w:tcW w:w="33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395863CF" w14:textId="77777777" w:rsidR="00CC1BE5" w:rsidRPr="006D1527" w:rsidRDefault="00CC1BE5" w:rsidP="00A96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  <w:tc>
          <w:tcPr>
            <w:tcW w:w="131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EF9DD89" w14:textId="77777777" w:rsidR="00CC1BE5" w:rsidRPr="006D1527" w:rsidRDefault="00CC1BE5" w:rsidP="00A9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Trial limitations, addressing sources of potential bias, imprecision, and, if relevant, multiplicity of analyses</w:t>
            </w:r>
          </w:p>
        </w:tc>
        <w:tc>
          <w:tcPr>
            <w:tcW w:w="154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2B48260" w14:textId="77777777" w:rsidR="00CC1BE5" w:rsidRPr="006D1527" w:rsidRDefault="00CC1BE5" w:rsidP="00A9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</w:p>
        </w:tc>
        <w:tc>
          <w:tcPr>
            <w:tcW w:w="859" w:type="pct"/>
            <w:tcBorders>
              <w:left w:val="none" w:sz="0" w:space="0" w:color="auto"/>
            </w:tcBorders>
            <w:shd w:val="clear" w:color="auto" w:fill="auto"/>
          </w:tcPr>
          <w:p w14:paraId="01FA59CC" w14:textId="6AC8F1DD" w:rsidR="00CC1BE5" w:rsidRPr="005F7AF1" w:rsidRDefault="00EB4188" w:rsidP="00A96E3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 w:hint="eastAsia"/>
                <w:sz w:val="18"/>
                <w:szCs w:val="18"/>
                <w:lang w:eastAsia="zh-CN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Page</w:t>
            </w:r>
            <w:r w:rsidR="003E1EDB" w:rsidRPr="006D1527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="005F7AF1">
              <w:rPr>
                <w:rFonts w:ascii="Arial" w:eastAsiaTheme="minorEastAsia" w:hAnsi="Arial" w:cs="Arial" w:hint="eastAsia"/>
                <w:sz w:val="18"/>
                <w:szCs w:val="18"/>
                <w:lang w:eastAsia="zh-CN"/>
              </w:rPr>
              <w:t>20</w:t>
            </w:r>
          </w:p>
        </w:tc>
      </w:tr>
      <w:tr w:rsidR="00CC1BE5" w:rsidRPr="006D1527" w14:paraId="3F95B998" w14:textId="77777777" w:rsidTr="00282EB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tcBorders>
              <w:right w:val="none" w:sz="0" w:space="0" w:color="auto"/>
            </w:tcBorders>
            <w:shd w:val="clear" w:color="auto" w:fill="auto"/>
            <w:hideMark/>
          </w:tcPr>
          <w:p w14:paraId="2C7E33C4" w14:textId="77777777" w:rsidR="00CC1BE5" w:rsidRPr="006D1527" w:rsidRDefault="00982A58" w:rsidP="00A96E3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 </w:t>
            </w:r>
            <w:r w:rsidR="00CC1BE5" w:rsidRPr="006D1527">
              <w:rPr>
                <w:rFonts w:ascii="Arial" w:eastAsia="Times New Roman" w:hAnsi="Arial" w:cs="Arial"/>
                <w:sz w:val="18"/>
                <w:szCs w:val="18"/>
              </w:rPr>
              <w:t>Generalisability</w:t>
            </w:r>
          </w:p>
        </w:tc>
        <w:tc>
          <w:tcPr>
            <w:tcW w:w="33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094ADEA" w14:textId="77777777" w:rsidR="00CC1BE5" w:rsidRPr="006D1527" w:rsidRDefault="00CC1BE5" w:rsidP="00A96E3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21</w:t>
            </w:r>
          </w:p>
        </w:tc>
        <w:tc>
          <w:tcPr>
            <w:tcW w:w="131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62E096F7" w14:textId="77777777" w:rsidR="00CC1BE5" w:rsidRPr="006D1527" w:rsidRDefault="00CC1BE5" w:rsidP="00A96E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Generalisability (external validity, applicability) of the trial findings</w:t>
            </w:r>
          </w:p>
        </w:tc>
        <w:tc>
          <w:tcPr>
            <w:tcW w:w="154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5D0C5AF8" w14:textId="77777777" w:rsidR="00CC1BE5" w:rsidRPr="006D1527" w:rsidRDefault="00CC1BE5" w:rsidP="00A96E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hAnsi="Arial" w:cs="Arial"/>
                <w:sz w:val="18"/>
                <w:szCs w:val="18"/>
              </w:rPr>
              <w:t>Generalisability to clusters and/or individual participants (as relevant)</w:t>
            </w:r>
          </w:p>
        </w:tc>
        <w:tc>
          <w:tcPr>
            <w:tcW w:w="859" w:type="pct"/>
            <w:tcBorders>
              <w:left w:val="none" w:sz="0" w:space="0" w:color="auto"/>
            </w:tcBorders>
            <w:shd w:val="clear" w:color="auto" w:fill="auto"/>
          </w:tcPr>
          <w:p w14:paraId="3E0ACE36" w14:textId="526B9E93" w:rsidR="00CC1BE5" w:rsidRPr="005F7AF1" w:rsidRDefault="00EB4188" w:rsidP="00A96E31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Theme="minorEastAsia" w:hAnsi="Arial" w:cs="Arial" w:hint="eastAsia"/>
                <w:sz w:val="18"/>
                <w:szCs w:val="18"/>
                <w:lang w:eastAsia="zh-CN"/>
              </w:rPr>
            </w:pPr>
            <w:r w:rsidRPr="006D1527">
              <w:rPr>
                <w:rFonts w:ascii="Arial" w:hAnsi="Arial" w:cs="Arial"/>
                <w:sz w:val="18"/>
                <w:szCs w:val="18"/>
              </w:rPr>
              <w:t>Page</w:t>
            </w:r>
            <w:r w:rsidR="00AD5529" w:rsidRPr="006D152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258B0" w:rsidRPr="006D1527">
              <w:rPr>
                <w:rFonts w:ascii="Arial" w:hAnsi="Arial" w:cs="Arial"/>
                <w:sz w:val="18"/>
                <w:szCs w:val="18"/>
              </w:rPr>
              <w:t>1</w:t>
            </w:r>
            <w:r w:rsidR="005F7AF1">
              <w:rPr>
                <w:rFonts w:ascii="Arial" w:eastAsiaTheme="minorEastAsia" w:hAnsi="Arial" w:cs="Arial" w:hint="eastAsia"/>
                <w:sz w:val="18"/>
                <w:szCs w:val="18"/>
                <w:lang w:eastAsia="zh-CN"/>
              </w:rPr>
              <w:t>8</w:t>
            </w:r>
          </w:p>
        </w:tc>
      </w:tr>
      <w:tr w:rsidR="00CC1BE5" w:rsidRPr="006D1527" w14:paraId="7D4CB618" w14:textId="77777777" w:rsidTr="00282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tcBorders>
              <w:right w:val="none" w:sz="0" w:space="0" w:color="auto"/>
            </w:tcBorders>
            <w:shd w:val="clear" w:color="auto" w:fill="auto"/>
            <w:hideMark/>
          </w:tcPr>
          <w:p w14:paraId="6DFDDD19" w14:textId="77777777" w:rsidR="00CC1BE5" w:rsidRPr="006D1527" w:rsidRDefault="00982A58" w:rsidP="00A96E3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 </w:t>
            </w:r>
            <w:r w:rsidR="00CC1BE5" w:rsidRPr="006D1527">
              <w:rPr>
                <w:rFonts w:ascii="Arial" w:eastAsia="Times New Roman" w:hAnsi="Arial" w:cs="Arial"/>
                <w:sz w:val="18"/>
                <w:szCs w:val="18"/>
              </w:rPr>
              <w:t>Interpretation</w:t>
            </w:r>
          </w:p>
        </w:tc>
        <w:tc>
          <w:tcPr>
            <w:tcW w:w="33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3F1802F7" w14:textId="77777777" w:rsidR="00CC1BE5" w:rsidRPr="006D1527" w:rsidRDefault="00CC1BE5" w:rsidP="00A96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22</w:t>
            </w:r>
          </w:p>
        </w:tc>
        <w:tc>
          <w:tcPr>
            <w:tcW w:w="131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17369360" w14:textId="77777777" w:rsidR="00CC1BE5" w:rsidRPr="006D1527" w:rsidRDefault="00CC1BE5" w:rsidP="00A9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Interpretation consistent with results, balancing benefits and harms, and considering other relevant evidence</w:t>
            </w:r>
          </w:p>
        </w:tc>
        <w:tc>
          <w:tcPr>
            <w:tcW w:w="154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3C094F5" w14:textId="77777777" w:rsidR="00CC1BE5" w:rsidRPr="006D1527" w:rsidRDefault="00CC1BE5" w:rsidP="00A9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</w:p>
        </w:tc>
        <w:tc>
          <w:tcPr>
            <w:tcW w:w="859" w:type="pct"/>
            <w:tcBorders>
              <w:left w:val="none" w:sz="0" w:space="0" w:color="auto"/>
            </w:tcBorders>
            <w:shd w:val="clear" w:color="auto" w:fill="auto"/>
          </w:tcPr>
          <w:p w14:paraId="61E81A20" w14:textId="324F700C" w:rsidR="00F46E78" w:rsidRPr="006D1527" w:rsidRDefault="00CC1BE5" w:rsidP="00A96E3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="00F46E78" w:rsidRPr="006D1527">
              <w:rPr>
                <w:rFonts w:ascii="Arial" w:eastAsia="Times New Roman" w:hAnsi="Arial" w:cs="Arial"/>
                <w:sz w:val="18"/>
                <w:szCs w:val="18"/>
              </w:rPr>
              <w:t>Page 1</w:t>
            </w:r>
            <w:r w:rsidR="005F7AF1">
              <w:rPr>
                <w:rFonts w:ascii="Arial" w:eastAsiaTheme="minorEastAsia" w:hAnsi="Arial" w:cs="Arial" w:hint="eastAsia"/>
                <w:sz w:val="18"/>
                <w:szCs w:val="18"/>
                <w:lang w:eastAsia="zh-CN"/>
              </w:rPr>
              <w:t>9</w:t>
            </w:r>
            <w:r w:rsidR="00F46E78" w:rsidRPr="006D1527">
              <w:rPr>
                <w:rFonts w:ascii="Arial" w:eastAsia="Times New Roman" w:hAnsi="Arial" w:cs="Arial"/>
                <w:sz w:val="18"/>
                <w:szCs w:val="18"/>
              </w:rPr>
              <w:t>,</w:t>
            </w:r>
          </w:p>
          <w:p w14:paraId="2E1F2EA2" w14:textId="338A52D4" w:rsidR="00CC1BE5" w:rsidRPr="006D1527" w:rsidRDefault="00647E7E" w:rsidP="00A96E3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D</w:t>
            </w:r>
            <w:r w:rsidR="00CC1BE5" w:rsidRPr="006D1527">
              <w:rPr>
                <w:rFonts w:ascii="Arial" w:eastAsia="Times New Roman" w:hAnsi="Arial" w:cs="Arial"/>
                <w:sz w:val="18"/>
                <w:szCs w:val="18"/>
              </w:rPr>
              <w:t>iscussion</w:t>
            </w:r>
          </w:p>
        </w:tc>
      </w:tr>
      <w:tr w:rsidR="00982A58" w:rsidRPr="006D1527" w14:paraId="3312DC7C" w14:textId="77777777" w:rsidTr="00282EB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auto"/>
            <w:hideMark/>
          </w:tcPr>
          <w:p w14:paraId="02F2AE3C" w14:textId="77777777" w:rsidR="00982A58" w:rsidRPr="006D1527" w:rsidRDefault="00982A58" w:rsidP="00A96E31">
            <w:pPr>
              <w:jc w:val="left"/>
              <w:rPr>
                <w:rFonts w:ascii="Arial" w:eastAsia="Times New Roman" w:hAnsi="Arial" w:cs="Arial"/>
                <w:b w:val="0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Other information</w:t>
            </w:r>
          </w:p>
        </w:tc>
      </w:tr>
      <w:tr w:rsidR="00CC1BE5" w:rsidRPr="006D1527" w14:paraId="2B28AE1F" w14:textId="77777777" w:rsidTr="00282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tcBorders>
              <w:right w:val="none" w:sz="0" w:space="0" w:color="auto"/>
            </w:tcBorders>
            <w:shd w:val="clear" w:color="auto" w:fill="auto"/>
            <w:hideMark/>
          </w:tcPr>
          <w:p w14:paraId="75A14CB9" w14:textId="77777777" w:rsidR="00CC1BE5" w:rsidRPr="006D1527" w:rsidRDefault="00982A58" w:rsidP="00A96E3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 </w:t>
            </w:r>
            <w:r w:rsidR="00CC1BE5" w:rsidRPr="006D1527">
              <w:rPr>
                <w:rFonts w:ascii="Arial" w:eastAsia="Times New Roman" w:hAnsi="Arial" w:cs="Arial"/>
                <w:sz w:val="18"/>
                <w:szCs w:val="18"/>
              </w:rPr>
              <w:t>Registration</w:t>
            </w:r>
          </w:p>
        </w:tc>
        <w:tc>
          <w:tcPr>
            <w:tcW w:w="33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48095795" w14:textId="77777777" w:rsidR="00CC1BE5" w:rsidRPr="006D1527" w:rsidRDefault="00CC1BE5" w:rsidP="00A96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23</w:t>
            </w:r>
          </w:p>
        </w:tc>
        <w:tc>
          <w:tcPr>
            <w:tcW w:w="131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971CB11" w14:textId="77777777" w:rsidR="00CC1BE5" w:rsidRPr="006D1527" w:rsidRDefault="00CC1BE5" w:rsidP="00A9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Registration number and name of trial registry</w:t>
            </w:r>
          </w:p>
        </w:tc>
        <w:tc>
          <w:tcPr>
            <w:tcW w:w="154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D882026" w14:textId="77777777" w:rsidR="00CC1BE5" w:rsidRPr="006D1527" w:rsidRDefault="00CC1BE5" w:rsidP="00A9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</w:p>
        </w:tc>
        <w:tc>
          <w:tcPr>
            <w:tcW w:w="859" w:type="pct"/>
            <w:tcBorders>
              <w:left w:val="none" w:sz="0" w:space="0" w:color="auto"/>
            </w:tcBorders>
            <w:shd w:val="clear" w:color="auto" w:fill="auto"/>
          </w:tcPr>
          <w:p w14:paraId="3A460488" w14:textId="4BC97D29" w:rsidR="00CC1BE5" w:rsidRPr="005F7AF1" w:rsidRDefault="004F64BC" w:rsidP="00A96E3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 w:hint="eastAsia"/>
                <w:sz w:val="18"/>
                <w:szCs w:val="18"/>
                <w:lang w:eastAsia="zh-CN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Page</w:t>
            </w:r>
            <w:r w:rsidR="00A962DE" w:rsidRPr="006D1527">
              <w:rPr>
                <w:rFonts w:ascii="Arial" w:eastAsia="Times New Roman" w:hAnsi="Arial" w:cs="Arial"/>
                <w:sz w:val="18"/>
                <w:szCs w:val="18"/>
              </w:rPr>
              <w:t>s</w:t>
            </w:r>
            <w:r w:rsidRPr="006D1527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="005F7AF1">
              <w:rPr>
                <w:rFonts w:ascii="Arial" w:eastAsiaTheme="minorEastAsia" w:hAnsi="Arial" w:cs="Arial" w:hint="eastAsia"/>
                <w:sz w:val="18"/>
                <w:szCs w:val="18"/>
                <w:lang w:eastAsia="zh-CN"/>
              </w:rPr>
              <w:t>8</w:t>
            </w:r>
          </w:p>
        </w:tc>
      </w:tr>
      <w:tr w:rsidR="00CC1BE5" w:rsidRPr="006D1527" w14:paraId="7AB31314" w14:textId="77777777" w:rsidTr="00282EB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tcBorders>
              <w:right w:val="none" w:sz="0" w:space="0" w:color="auto"/>
            </w:tcBorders>
            <w:shd w:val="clear" w:color="auto" w:fill="auto"/>
            <w:hideMark/>
          </w:tcPr>
          <w:p w14:paraId="52ACB77F" w14:textId="77777777" w:rsidR="00CC1BE5" w:rsidRPr="006D1527" w:rsidRDefault="00982A58" w:rsidP="00A96E3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 </w:t>
            </w:r>
            <w:r w:rsidR="00CC1BE5" w:rsidRPr="006D1527">
              <w:rPr>
                <w:rFonts w:ascii="Arial" w:eastAsia="Times New Roman" w:hAnsi="Arial" w:cs="Arial"/>
                <w:sz w:val="18"/>
                <w:szCs w:val="18"/>
              </w:rPr>
              <w:t>Protocol</w:t>
            </w:r>
          </w:p>
        </w:tc>
        <w:tc>
          <w:tcPr>
            <w:tcW w:w="33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470873FB" w14:textId="77777777" w:rsidR="00CC1BE5" w:rsidRPr="006D1527" w:rsidRDefault="00CC1BE5" w:rsidP="00A96E3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24</w:t>
            </w:r>
          </w:p>
        </w:tc>
        <w:tc>
          <w:tcPr>
            <w:tcW w:w="131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A562CCA" w14:textId="77777777" w:rsidR="00CC1BE5" w:rsidRPr="006D1527" w:rsidRDefault="00CC1BE5" w:rsidP="00A96E3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Where the full trial protocol can be accessed, if available</w:t>
            </w:r>
          </w:p>
        </w:tc>
        <w:tc>
          <w:tcPr>
            <w:tcW w:w="154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47011B99" w14:textId="77777777" w:rsidR="00CC1BE5" w:rsidRPr="006D1527" w:rsidRDefault="00CC1BE5" w:rsidP="00C61E22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59" w:type="pct"/>
            <w:tcBorders>
              <w:left w:val="none" w:sz="0" w:space="0" w:color="auto"/>
            </w:tcBorders>
            <w:shd w:val="clear" w:color="auto" w:fill="auto"/>
          </w:tcPr>
          <w:p w14:paraId="108C8ABC" w14:textId="61EDEF44" w:rsidR="00CC1BE5" w:rsidRPr="006D1527" w:rsidRDefault="005F7AF1" w:rsidP="00C61E22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Theme="minorEastAsia" w:hAnsi="Arial" w:cs="Arial"/>
                <w:sz w:val="18"/>
                <w:szCs w:val="18"/>
                <w:lang w:eastAsia="zh-CN"/>
              </w:rPr>
              <w:t>S</w:t>
            </w:r>
            <w:r>
              <w:rPr>
                <w:rFonts w:ascii="Arial" w:eastAsiaTheme="minorEastAsia" w:hAnsi="Arial" w:cs="Arial" w:hint="eastAsia"/>
                <w:sz w:val="18"/>
                <w:szCs w:val="18"/>
                <w:lang w:eastAsia="zh-CN"/>
              </w:rPr>
              <w:t>1 Study protocol</w:t>
            </w:r>
          </w:p>
        </w:tc>
      </w:tr>
      <w:tr w:rsidR="00CC1BE5" w:rsidRPr="006D1527" w14:paraId="62F74FA1" w14:textId="77777777" w:rsidTr="00282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tcBorders>
              <w:right w:val="none" w:sz="0" w:space="0" w:color="auto"/>
            </w:tcBorders>
            <w:shd w:val="clear" w:color="auto" w:fill="auto"/>
            <w:hideMark/>
          </w:tcPr>
          <w:p w14:paraId="42EFDCBA" w14:textId="77777777" w:rsidR="00CC1BE5" w:rsidRPr="006D1527" w:rsidRDefault="00982A58" w:rsidP="00A96E3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 </w:t>
            </w:r>
            <w:r w:rsidR="00CC1BE5" w:rsidRPr="006D1527">
              <w:rPr>
                <w:rFonts w:ascii="Arial" w:eastAsia="Times New Roman" w:hAnsi="Arial" w:cs="Arial"/>
                <w:sz w:val="18"/>
                <w:szCs w:val="18"/>
              </w:rPr>
              <w:t>Funding</w:t>
            </w:r>
          </w:p>
        </w:tc>
        <w:tc>
          <w:tcPr>
            <w:tcW w:w="33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6F3AC28" w14:textId="77777777" w:rsidR="00CC1BE5" w:rsidRPr="006D1527" w:rsidRDefault="00CC1BE5" w:rsidP="00A96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25</w:t>
            </w:r>
          </w:p>
        </w:tc>
        <w:tc>
          <w:tcPr>
            <w:tcW w:w="131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4D20332D" w14:textId="77777777" w:rsidR="00CC1BE5" w:rsidRPr="006D1527" w:rsidRDefault="00CC1BE5" w:rsidP="00A9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>Sources of funding and other support (such as supply of drugs), role of funders</w:t>
            </w:r>
          </w:p>
        </w:tc>
        <w:tc>
          <w:tcPr>
            <w:tcW w:w="154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67582B79" w14:textId="77777777" w:rsidR="00CC1BE5" w:rsidRPr="006D1527" w:rsidRDefault="00CC1BE5" w:rsidP="00A96E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</w:p>
        </w:tc>
        <w:tc>
          <w:tcPr>
            <w:tcW w:w="859" w:type="pct"/>
            <w:tcBorders>
              <w:left w:val="none" w:sz="0" w:space="0" w:color="auto"/>
            </w:tcBorders>
            <w:shd w:val="clear" w:color="auto" w:fill="auto"/>
          </w:tcPr>
          <w:p w14:paraId="3C88B0E7" w14:textId="3C866ABE" w:rsidR="00CC1BE5" w:rsidRPr="005F7AF1" w:rsidRDefault="00CC1BE5" w:rsidP="00A96E3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 w:hint="eastAsia"/>
                <w:sz w:val="18"/>
                <w:szCs w:val="18"/>
                <w:lang w:eastAsia="zh-CN"/>
              </w:rPr>
            </w:pPr>
            <w:r w:rsidRPr="006D1527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="004F64BC" w:rsidRPr="006D1527">
              <w:rPr>
                <w:rFonts w:ascii="Arial" w:eastAsia="Times New Roman" w:hAnsi="Arial" w:cs="Arial"/>
                <w:sz w:val="18"/>
                <w:szCs w:val="18"/>
              </w:rPr>
              <w:t xml:space="preserve">Page </w:t>
            </w:r>
            <w:r w:rsidR="00A962DE" w:rsidRPr="006D1527">
              <w:rPr>
                <w:rFonts w:ascii="Arial" w:eastAsia="Times New Roman" w:hAnsi="Arial" w:cs="Arial"/>
                <w:sz w:val="18"/>
                <w:szCs w:val="18"/>
              </w:rPr>
              <w:t>2</w:t>
            </w:r>
            <w:r w:rsidR="005F7AF1">
              <w:rPr>
                <w:rFonts w:ascii="Arial" w:eastAsiaTheme="minorEastAsia" w:hAnsi="Arial" w:cs="Arial" w:hint="eastAsia"/>
                <w:sz w:val="18"/>
                <w:szCs w:val="18"/>
                <w:lang w:eastAsia="zh-CN"/>
              </w:rPr>
              <w:t>2</w:t>
            </w:r>
          </w:p>
        </w:tc>
      </w:tr>
    </w:tbl>
    <w:p w14:paraId="44B6B8CB" w14:textId="77777777" w:rsidR="00CC1BE5" w:rsidRPr="006D1527" w:rsidRDefault="00CC1BE5" w:rsidP="00B5415D">
      <w:pPr>
        <w:spacing w:after="200" w:line="276" w:lineRule="auto"/>
        <w:jc w:val="left"/>
        <w:rPr>
          <w:rFonts w:ascii="Arial" w:hAnsi="Arial" w:cs="Arial"/>
          <w:b/>
          <w:sz w:val="18"/>
          <w:szCs w:val="18"/>
        </w:rPr>
      </w:pPr>
    </w:p>
    <w:sectPr w:rsidR="00CC1BE5" w:rsidRPr="006D1527" w:rsidSect="00FE4C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D31073" w14:textId="77777777" w:rsidR="00793F34" w:rsidRDefault="00793F34" w:rsidP="00B5415D">
      <w:r>
        <w:separator/>
      </w:r>
    </w:p>
  </w:endnote>
  <w:endnote w:type="continuationSeparator" w:id="0">
    <w:p w14:paraId="29EF272A" w14:textId="77777777" w:rsidR="00793F34" w:rsidRDefault="00793F34" w:rsidP="00B541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56445F" w14:textId="77777777" w:rsidR="00793F34" w:rsidRDefault="00793F34" w:rsidP="00B5415D">
      <w:r>
        <w:separator/>
      </w:r>
    </w:p>
  </w:footnote>
  <w:footnote w:type="continuationSeparator" w:id="0">
    <w:p w14:paraId="65BF66DA" w14:textId="77777777" w:rsidR="00793F34" w:rsidRDefault="00793F34" w:rsidP="00B541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7"/>
  </w:docVars>
  <w:rsids>
    <w:rsidRoot w:val="00B5415D"/>
    <w:rsid w:val="00014E2C"/>
    <w:rsid w:val="000258B0"/>
    <w:rsid w:val="0006347F"/>
    <w:rsid w:val="000841F1"/>
    <w:rsid w:val="000970E2"/>
    <w:rsid w:val="000D2386"/>
    <w:rsid w:val="000F19E0"/>
    <w:rsid w:val="00106ABA"/>
    <w:rsid w:val="00163236"/>
    <w:rsid w:val="001951E5"/>
    <w:rsid w:val="001B12F7"/>
    <w:rsid w:val="001B236A"/>
    <w:rsid w:val="00200E31"/>
    <w:rsid w:val="0023717B"/>
    <w:rsid w:val="00261C02"/>
    <w:rsid w:val="00282EBC"/>
    <w:rsid w:val="0028408E"/>
    <w:rsid w:val="00302DC3"/>
    <w:rsid w:val="00305A07"/>
    <w:rsid w:val="00367BEF"/>
    <w:rsid w:val="003A7C3A"/>
    <w:rsid w:val="003D153A"/>
    <w:rsid w:val="003D51BA"/>
    <w:rsid w:val="003E1EDB"/>
    <w:rsid w:val="003F74B3"/>
    <w:rsid w:val="00401D31"/>
    <w:rsid w:val="004165AB"/>
    <w:rsid w:val="00424BEE"/>
    <w:rsid w:val="004959D4"/>
    <w:rsid w:val="004C0043"/>
    <w:rsid w:val="004C2887"/>
    <w:rsid w:val="004D3258"/>
    <w:rsid w:val="004F64BC"/>
    <w:rsid w:val="00506947"/>
    <w:rsid w:val="00577F74"/>
    <w:rsid w:val="00587CB4"/>
    <w:rsid w:val="005B168A"/>
    <w:rsid w:val="005E3FD5"/>
    <w:rsid w:val="005F6284"/>
    <w:rsid w:val="005F7AF1"/>
    <w:rsid w:val="00627D4F"/>
    <w:rsid w:val="00647E7E"/>
    <w:rsid w:val="00690F48"/>
    <w:rsid w:val="006913ED"/>
    <w:rsid w:val="006A3C26"/>
    <w:rsid w:val="006D1527"/>
    <w:rsid w:val="007027B9"/>
    <w:rsid w:val="007175F5"/>
    <w:rsid w:val="007223A6"/>
    <w:rsid w:val="00732FB5"/>
    <w:rsid w:val="00787CD4"/>
    <w:rsid w:val="007905D5"/>
    <w:rsid w:val="00793F34"/>
    <w:rsid w:val="008304F0"/>
    <w:rsid w:val="008A6983"/>
    <w:rsid w:val="008E1E69"/>
    <w:rsid w:val="009027BC"/>
    <w:rsid w:val="0090752E"/>
    <w:rsid w:val="009566A7"/>
    <w:rsid w:val="0095744D"/>
    <w:rsid w:val="00974F62"/>
    <w:rsid w:val="00982A58"/>
    <w:rsid w:val="009C2BF4"/>
    <w:rsid w:val="009C6B7B"/>
    <w:rsid w:val="009D6A7F"/>
    <w:rsid w:val="009F0C55"/>
    <w:rsid w:val="009F50F6"/>
    <w:rsid w:val="00A14EEC"/>
    <w:rsid w:val="00A328BD"/>
    <w:rsid w:val="00A357DB"/>
    <w:rsid w:val="00A41B5C"/>
    <w:rsid w:val="00A4314A"/>
    <w:rsid w:val="00A51884"/>
    <w:rsid w:val="00A962DE"/>
    <w:rsid w:val="00AD5529"/>
    <w:rsid w:val="00B23609"/>
    <w:rsid w:val="00B5415D"/>
    <w:rsid w:val="00B76771"/>
    <w:rsid w:val="00B9053B"/>
    <w:rsid w:val="00BB25F2"/>
    <w:rsid w:val="00BB7575"/>
    <w:rsid w:val="00BD1403"/>
    <w:rsid w:val="00C0531A"/>
    <w:rsid w:val="00C26210"/>
    <w:rsid w:val="00C46D23"/>
    <w:rsid w:val="00C61E22"/>
    <w:rsid w:val="00C6475E"/>
    <w:rsid w:val="00C807A1"/>
    <w:rsid w:val="00C8100A"/>
    <w:rsid w:val="00CA0126"/>
    <w:rsid w:val="00CC1BE5"/>
    <w:rsid w:val="00CC32AE"/>
    <w:rsid w:val="00CF5128"/>
    <w:rsid w:val="00D351E5"/>
    <w:rsid w:val="00D661D5"/>
    <w:rsid w:val="00D968ED"/>
    <w:rsid w:val="00DD5306"/>
    <w:rsid w:val="00DE0F23"/>
    <w:rsid w:val="00DF43C2"/>
    <w:rsid w:val="00E00882"/>
    <w:rsid w:val="00E204A3"/>
    <w:rsid w:val="00E248DA"/>
    <w:rsid w:val="00E25A6A"/>
    <w:rsid w:val="00EA5AA9"/>
    <w:rsid w:val="00EB4188"/>
    <w:rsid w:val="00EB7F30"/>
    <w:rsid w:val="00ED1BE2"/>
    <w:rsid w:val="00EE55F4"/>
    <w:rsid w:val="00F14EFD"/>
    <w:rsid w:val="00F37AB3"/>
    <w:rsid w:val="00F46E78"/>
    <w:rsid w:val="00F950E3"/>
    <w:rsid w:val="00FA64FD"/>
    <w:rsid w:val="00FC7B1C"/>
    <w:rsid w:val="00FE4C94"/>
    <w:rsid w:val="00FE7CED"/>
    <w:rsid w:val="00FF6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2DCB80"/>
  <w15:docId w15:val="{5DD5B277-9E9E-4DD6-A87D-9B0DB2F04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宋体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415D"/>
    <w:pPr>
      <w:spacing w:after="0" w:line="240" w:lineRule="auto"/>
      <w:jc w:val="both"/>
    </w:pPr>
    <w:rPr>
      <w:rFonts w:ascii="Calibri" w:eastAsia="Calibri" w:hAnsi="Calibri" w:cs="Times New Roman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5415D"/>
    <w:pPr>
      <w:ind w:left="720"/>
      <w:contextualSpacing/>
    </w:pPr>
  </w:style>
  <w:style w:type="paragraph" w:styleId="a4">
    <w:name w:val="annotation text"/>
    <w:basedOn w:val="a"/>
    <w:link w:val="a5"/>
    <w:uiPriority w:val="99"/>
    <w:unhideWhenUsed/>
    <w:rsid w:val="00B5415D"/>
    <w:rPr>
      <w:sz w:val="20"/>
      <w:szCs w:val="20"/>
    </w:rPr>
  </w:style>
  <w:style w:type="character" w:customStyle="1" w:styleId="a5">
    <w:name w:val="批注文字 字符"/>
    <w:basedOn w:val="a0"/>
    <w:link w:val="a4"/>
    <w:uiPriority w:val="99"/>
    <w:rsid w:val="00B5415D"/>
    <w:rPr>
      <w:rFonts w:ascii="Calibri" w:eastAsia="Calibri" w:hAnsi="Calibri" w:cs="Times New Roman"/>
      <w:sz w:val="20"/>
      <w:szCs w:val="20"/>
      <w:lang w:val="en-US"/>
    </w:rPr>
  </w:style>
  <w:style w:type="table" w:styleId="a6">
    <w:name w:val="Light List"/>
    <w:basedOn w:val="a1"/>
    <w:uiPriority w:val="61"/>
    <w:rsid w:val="00B5415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a7">
    <w:name w:val="endnote text"/>
    <w:basedOn w:val="a"/>
    <w:link w:val="a8"/>
    <w:semiHidden/>
    <w:rsid w:val="00B5415D"/>
    <w:pPr>
      <w:jc w:val="left"/>
    </w:pPr>
    <w:rPr>
      <w:rFonts w:ascii="Book Antiqua" w:eastAsia="Times New Roman" w:hAnsi="Book Antiqua"/>
      <w:color w:val="000080"/>
      <w:sz w:val="20"/>
      <w:szCs w:val="20"/>
    </w:rPr>
  </w:style>
  <w:style w:type="character" w:customStyle="1" w:styleId="a8">
    <w:name w:val="尾注文本 字符"/>
    <w:basedOn w:val="a0"/>
    <w:link w:val="a7"/>
    <w:semiHidden/>
    <w:rsid w:val="00B5415D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a9">
    <w:name w:val="endnote reference"/>
    <w:basedOn w:val="a0"/>
    <w:uiPriority w:val="99"/>
    <w:semiHidden/>
    <w:unhideWhenUsed/>
    <w:rsid w:val="00B5415D"/>
    <w:rPr>
      <w:vertAlign w:val="superscript"/>
    </w:rPr>
  </w:style>
  <w:style w:type="paragraph" w:styleId="aa">
    <w:name w:val="footnote text"/>
    <w:basedOn w:val="a"/>
    <w:link w:val="ab"/>
    <w:uiPriority w:val="99"/>
    <w:semiHidden/>
    <w:rsid w:val="00B5415D"/>
    <w:pPr>
      <w:jc w:val="left"/>
    </w:pPr>
    <w:rPr>
      <w:rFonts w:ascii="Times New Roman" w:eastAsia="Times New Roman" w:hAnsi="Times New Roman"/>
      <w:sz w:val="20"/>
      <w:szCs w:val="20"/>
      <w:lang w:val="en-GB" w:eastAsia="en-GB"/>
    </w:rPr>
  </w:style>
  <w:style w:type="character" w:customStyle="1" w:styleId="ab">
    <w:name w:val="脚注文本 字符"/>
    <w:basedOn w:val="a0"/>
    <w:link w:val="aa"/>
    <w:uiPriority w:val="99"/>
    <w:semiHidden/>
    <w:rsid w:val="00B5415D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ac">
    <w:name w:val="footnote reference"/>
    <w:basedOn w:val="a0"/>
    <w:uiPriority w:val="99"/>
    <w:semiHidden/>
    <w:unhideWhenUsed/>
    <w:rsid w:val="00B5415D"/>
    <w:rPr>
      <w:vertAlign w:val="superscript"/>
    </w:rPr>
  </w:style>
  <w:style w:type="table" w:styleId="1-5">
    <w:name w:val="Medium Shading 1 Accent 5"/>
    <w:basedOn w:val="a1"/>
    <w:uiPriority w:val="63"/>
    <w:rsid w:val="00B5415D"/>
    <w:pPr>
      <w:spacing w:after="0" w:line="240" w:lineRule="auto"/>
    </w:pPr>
    <w:rPr>
      <w:rFonts w:eastAsiaTheme="minorEastAsia"/>
      <w:lang w:val="en-GB"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ad">
    <w:name w:val="Balloon Text"/>
    <w:basedOn w:val="a"/>
    <w:link w:val="ae"/>
    <w:uiPriority w:val="99"/>
    <w:semiHidden/>
    <w:unhideWhenUsed/>
    <w:rsid w:val="00B5415D"/>
    <w:rPr>
      <w:rFonts w:ascii="Tahoma" w:hAnsi="Tahoma" w:cs="Tahoma"/>
      <w:sz w:val="16"/>
      <w:szCs w:val="16"/>
    </w:rPr>
  </w:style>
  <w:style w:type="character" w:customStyle="1" w:styleId="ae">
    <w:name w:val="批注框文本 字符"/>
    <w:basedOn w:val="a0"/>
    <w:link w:val="ad"/>
    <w:uiPriority w:val="99"/>
    <w:semiHidden/>
    <w:rsid w:val="00B5415D"/>
    <w:rPr>
      <w:rFonts w:ascii="Tahoma" w:eastAsia="Calibri" w:hAnsi="Tahoma" w:cs="Tahoma"/>
      <w:sz w:val="16"/>
      <w:szCs w:val="16"/>
      <w:lang w:val="en-US"/>
    </w:rPr>
  </w:style>
  <w:style w:type="character" w:styleId="af">
    <w:name w:val="annotation reference"/>
    <w:basedOn w:val="a0"/>
    <w:uiPriority w:val="99"/>
    <w:semiHidden/>
    <w:unhideWhenUsed/>
    <w:rsid w:val="00401D31"/>
    <w:rPr>
      <w:sz w:val="16"/>
      <w:szCs w:val="16"/>
    </w:rPr>
  </w:style>
  <w:style w:type="paragraph" w:styleId="af0">
    <w:name w:val="annotation subject"/>
    <w:basedOn w:val="a4"/>
    <w:next w:val="a4"/>
    <w:link w:val="af1"/>
    <w:uiPriority w:val="99"/>
    <w:semiHidden/>
    <w:unhideWhenUsed/>
    <w:rsid w:val="00401D31"/>
    <w:rPr>
      <w:b/>
      <w:bCs/>
    </w:rPr>
  </w:style>
  <w:style w:type="character" w:customStyle="1" w:styleId="af1">
    <w:name w:val="批注主题 字符"/>
    <w:basedOn w:val="a5"/>
    <w:link w:val="af0"/>
    <w:uiPriority w:val="99"/>
    <w:semiHidden/>
    <w:rsid w:val="00401D31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af2">
    <w:name w:val="header"/>
    <w:basedOn w:val="a"/>
    <w:link w:val="af3"/>
    <w:uiPriority w:val="99"/>
    <w:unhideWhenUsed/>
    <w:rsid w:val="005B168A"/>
    <w:pPr>
      <w:tabs>
        <w:tab w:val="center" w:pos="4320"/>
        <w:tab w:val="right" w:pos="8640"/>
      </w:tabs>
    </w:pPr>
  </w:style>
  <w:style w:type="character" w:customStyle="1" w:styleId="af3">
    <w:name w:val="页眉 字符"/>
    <w:basedOn w:val="a0"/>
    <w:link w:val="af2"/>
    <w:uiPriority w:val="99"/>
    <w:rsid w:val="005B168A"/>
    <w:rPr>
      <w:rFonts w:ascii="Calibri" w:eastAsia="Calibri" w:hAnsi="Calibri" w:cs="Times New Roman"/>
      <w:lang w:val="en-US"/>
    </w:rPr>
  </w:style>
  <w:style w:type="paragraph" w:styleId="af4">
    <w:name w:val="footer"/>
    <w:basedOn w:val="a"/>
    <w:link w:val="af5"/>
    <w:uiPriority w:val="99"/>
    <w:unhideWhenUsed/>
    <w:rsid w:val="005B168A"/>
    <w:pPr>
      <w:tabs>
        <w:tab w:val="center" w:pos="4320"/>
        <w:tab w:val="right" w:pos="8640"/>
      </w:tabs>
    </w:pPr>
  </w:style>
  <w:style w:type="character" w:customStyle="1" w:styleId="af5">
    <w:name w:val="页脚 字符"/>
    <w:basedOn w:val="a0"/>
    <w:link w:val="af4"/>
    <w:uiPriority w:val="99"/>
    <w:rsid w:val="005B168A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3</Pages>
  <Words>1011</Words>
  <Characters>5764</Characters>
  <Application>Microsoft Office Word</Application>
  <DocSecurity>0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6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.A. Kouwenhoven - Pasmooij</dc:creator>
  <cp:lastModifiedBy>Xingxing Chen</cp:lastModifiedBy>
  <cp:revision>78</cp:revision>
  <dcterms:created xsi:type="dcterms:W3CDTF">2017-09-22T11:54:00Z</dcterms:created>
  <dcterms:modified xsi:type="dcterms:W3CDTF">2024-12-20T09:05:00Z</dcterms:modified>
</cp:coreProperties>
</file>